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432" w:hanging="0"/>
        <w:jc w:val="center"/>
        <w:rPr>
          <w:rFonts w:ascii="Times New Roman" w:hAnsi="Times New Roman" w:cs="Times New Roman"/>
          <w:b/>
          <w:b/>
          <w:sz w:val="20"/>
          <w:szCs w:val="20"/>
        </w:rPr>
      </w:pPr>
      <w:bookmarkStart w:id="0" w:name="OLE_LINK441"/>
      <w:bookmarkStart w:id="1" w:name="OLE_LINK440"/>
      <w:bookmarkEnd w:id="0"/>
      <w:bookmarkEnd w:id="1"/>
      <w:r>
        <w:rPr>
          <w:rFonts w:cs="Times New Roman" w:ascii="Times New Roman" w:hAnsi="Times New Roman"/>
          <w:b/>
          <w:sz w:val="20"/>
          <w:szCs w:val="20"/>
        </w:rPr>
        <w:t>Supplementary Table 1</w:t>
      </w:r>
      <w:r>
        <w:rPr>
          <w:rFonts w:cs="Times New Roman" w:ascii="Times New Roman" w:hAnsi="Times New Roman"/>
          <w:b/>
          <w:sz w:val="20"/>
          <w:szCs w:val="20"/>
        </w:rPr>
        <w:t>.</w:t>
      </w:r>
      <w:r>
        <w:rPr>
          <w:rFonts w:cs="Times New Roman" w:ascii="Times New Roman" w:hAnsi="Times New Roman"/>
          <w:b/>
          <w:sz w:val="20"/>
          <w:szCs w:val="20"/>
        </w:rPr>
        <w:t xml:space="preserve"> </w:t>
      </w:r>
      <w:bookmarkStart w:id="2" w:name="OLE_LINK436"/>
      <w:bookmarkStart w:id="3" w:name="OLE_LINK435"/>
      <w:r>
        <w:rPr>
          <w:rFonts w:cs="Times New Roman" w:ascii="Times New Roman" w:hAnsi="Times New Roman"/>
          <w:b/>
          <w:sz w:val="20"/>
          <w:szCs w:val="20"/>
        </w:rPr>
        <w:t>The most differential expressed circRNAs</w:t>
      </w:r>
      <w:bookmarkEnd w:id="2"/>
      <w:bookmarkEnd w:id="3"/>
      <w:r>
        <w:rPr>
          <w:rFonts w:cs="Times New Roman" w:ascii="Times New Roman" w:hAnsi="Times New Roman"/>
          <w:b/>
          <w:sz w:val="20"/>
          <w:szCs w:val="20"/>
        </w:rPr>
        <w:t>.</w:t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align>center</wp:align>
                </wp:positionH>
                <wp:positionV relativeFrom="page">
                  <wp:posOffset>1133475</wp:posOffset>
                </wp:positionV>
                <wp:extent cx="4026535" cy="1069213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26535" cy="106921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341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120"/>
                              <w:gridCol w:w="1461"/>
                              <w:gridCol w:w="1380"/>
                              <w:gridCol w:w="1380"/>
                            </w:tblGrid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21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  <w:t>circRNA up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  <w:t>GeneSymbol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  <w:t>FC(abs)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  <w:t>P-valu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212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hsa_circRNA_405708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NFATC1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9.0734664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0.02805951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21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hsa_circRNA_400011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GADD45A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5.0877751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2.73252E-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21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hsa_circRNA_104299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USP42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4.0235423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0.05965766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21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hsa_circRNA_073009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ENC1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3.2025458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0.01863686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21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hsa_circRNA_100823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LPXN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3.1915371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0.01000077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21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hsa_circRNA_102321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CABLES1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3.1836116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0.00337022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21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hsa_circRNA_104438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AP4M1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3.0962513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0.00014657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21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hsa_circRNA_027719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SOCS2-AS1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3.0711469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0.0066550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21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hsa_circRNA_402980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ATP1B3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3.0677124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0.00088964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21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hsa_circRNA_104743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MLLT3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2.9559398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0.04368443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21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hsa_circRNA_404578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PRPF3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2.9168323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0.06894347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21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hsa_circRNA_101672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RAB40C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2.8499296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0.00144679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21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hsa_circRNA_001676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PPP1R12A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2.8309804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0.00136858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21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hsa_circRNA_091692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CD99L2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2.8162426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0.01078251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21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hsa_circRNA_010027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PDPN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2.7975591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0.05383769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21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hsa_circRNA_102296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ANKRD12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2.7820591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0.01454065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21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hsa_circRNA_051239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ATP5SL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2.7627001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0.02299640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21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hsa_circRNA_102533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UBA2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2.7290675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0.04501451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21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hsa_circRNA_101366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ZBTB25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2.7274333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0.00630204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21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hsa_circRNA_006251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TET3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2.6854109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0.02885126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21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hsa_circRNA_100836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BSCL2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2.6807141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0.05309769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21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hsa_circRNA_100387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PRRC2C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2.6195955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0.05310325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21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hsa_circRNA_404905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INPPL1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2.5946365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0.03197592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21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hsa_circRNA_029965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PDS5B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2.580745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0.02152550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21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hsa_circRNA_061110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RPS21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2.5747022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0.00158597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21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hsa_circRNA_081426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AP4M1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2.5621408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8.81515E-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21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hsa_circRNA_101018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ATF7IP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2.4882464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0.02349994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21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hsa_circRNA_104338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CREB5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2.4615858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0.05127828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21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hsa_circRNA_404736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KIAA1462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2.4262103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0.03502629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21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hsa_circRNA_003550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WDR1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2.4230672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0.05483052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21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hsa_circRNA_100780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QSER1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2.4055262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0.03001058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21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hsa_circRNA_406167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COL6A2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2.3967052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0.00028313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21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hsa_circRNA_400005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RPS6KA1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2.3865072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0.01933827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21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hsa_circRNA_102731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XPO1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2.3688085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0.05486427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21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hsa_circRNA_400082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PLEKHG4B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2.3579007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0.07164965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21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hsa_circRNA_405450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C16orf62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2.3446124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0.00217431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21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hsa_circRNA_400229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OSBPL9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2.3433843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0.00604022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21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hsa_circRNA_406295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SUCLG2-AS1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2.3188133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0.0252535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21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hsa_circRNA_087631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HABP4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2.2871352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0.06963301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21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hsa_circRNA_402893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PTPRG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2.2784832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0.00963237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21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hsa_circRNA_100691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HSPA12A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2.277131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0.00020637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21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hsa_circRNA_087298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TLE4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2.266086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0.11697596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21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hsa_circRNA_103179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CABIN1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2.2498493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0.0023851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21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hsa_circRNA_102788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NPAS2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2.2417435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0.00215043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21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hsa_circRNA_406165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COL6A2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2.236216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0.02205666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21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hsa_circRNA_059571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RALGAPA2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2.2298508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0.26235499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21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hsa_circRNA_001038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BCL7A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2.2246878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0.05430186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21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hsa_circRNA_104238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TIAM2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2.2220177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0.03261502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21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hsa_circRNA_004566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ANKRD11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2.2143026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0.02274922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21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hsa_circRNA_406313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TFG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2.2137033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0.04583988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21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hsa_circRNA_100832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FADS1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2.2107521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0.00701091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21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hsa_circRNA_084900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KIAA1429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2.2067187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0.03588735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21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hsa_circRNA_029929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BRCA2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2.1930395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0.01853834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21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hsa_circRNA_014205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S100A11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2.1853763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0.01343038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21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hsa_circRNA_036188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PKM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2.1770538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0.03754531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21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hsa_circRNA_029930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BRCA2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2.1747558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0.0113773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21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hsa_circRNA_050263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ATP13A1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2.1703851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0.04222833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21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hsa_circRNA_102101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CDC27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2.1648989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0.18046572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21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hsa_circRNA_401876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DNAI2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2.1603313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0.01521252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21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hsa_circRNA_005310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SBNO1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2.1602767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0.00318400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21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hsa_circRNA_000620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ANKRD11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2.1556935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0.02742967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21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hsa_circRNA_100114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RPA2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2.138856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0.02637751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21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hsa_circRNA_101089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MARS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2.132197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0.01162759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21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hsa_circRNA_402197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SLC30A6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2.1305967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0.01123825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21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hsa_circRNA_104798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TLE4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2.1247789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0.03625588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21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hsa_circRNA_101796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ASPHD1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2.1213337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0.05996408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21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hsa_circRNA_004036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2.1098273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0.13028892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21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hsa_circRNA_402942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ITGB5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2.1086668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0.03226242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21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hsa_circRNA_402500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IQCA1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2.1064202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0.06120695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21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hsa_circRNA_061170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RTEL1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2.0951679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0.1919497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21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hsa_circRNA_052372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TRIM28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2.091545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0.01458430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21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hsa_circRNA_014225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S100A6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2.0893682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0.00089974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21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hsa_circRNA_004239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C17orf53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2.0807202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0.02720166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21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hsa_circRNA_007771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LRP11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2.070065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0.00038187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21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hsa_circRNA_406457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SEPSECS-AS1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2.0595961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0.08381780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21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hsa_circRNA_102520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UBA2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2.0593659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0.11106471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21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hsa_circRNA_000361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PLCL2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2.0576243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0.06729628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21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hsa_circRNA_060102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ERGIC3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2.0574108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0.15971294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21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hsa_circRNA_013141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TGFBR3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2.0528567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0.01436537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21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hsa_circRNA_076700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TNFRSF21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2.0507097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0.00679841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21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hsa_circRNA_104423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CDK14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2.0487171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0.00667827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21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hsa_circRNA_103355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SMARCC1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2.047051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0.0209895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21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hsa_circRNA_100988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FLI1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2.0451621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0.01026479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21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hsa_circRNA_104412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HIP1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2.0405826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0.01096486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21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hsa_circRNA_035301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MAPK6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2.0353074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0.02382857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21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hsa_circRNA_001788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PROSC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2.0332262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0.05625686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21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hsa_circRNA_103735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MFSD8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2.0279508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0.00601843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21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hsa_circRNA_104797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TLE4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2.0276181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0.06665417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21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hsa_circRNA_401403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PATL2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2.0261431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0.06303619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21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hsa_circRNA_104475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FAM71F2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2.0260546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0.00782721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21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hsa_circRNA_060184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MYL9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2.0200262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0.10629261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21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hsa_circRNA_055426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GGCX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2.015722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0.11992942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21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hsa_circRNA_103356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SMARCC1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2.0140925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0.02353581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21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hsa_circRNA_103145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ADARB1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2.0069087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0.0329943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21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  <w:t>circRNA down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  <w:t>GeneSymbol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  <w:t>FC (abs)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  <w:t>P-valu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21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hsa_circRNA_001831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SCRIB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20.6594208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0.04498290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21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hsa_circRNA_010575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HSPG2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11.8597859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0.04522075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21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hsa_circRNA_405463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ZNF423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11.2044525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0.05724053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21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hsa_circRNA_101833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DUS2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9.0819763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0.07265606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21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hsa_circRNA_404013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BRF2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8.5306862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0.10550332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21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hsa_circRNA_103670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CNOT6L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7.0623081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0.09620164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21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hsa_circRNA_103809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ZFR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6.2503239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0.06601951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21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hsa_circRNA_102471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MYO9B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5.7194571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0.04132283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21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hsa_circRNA_085362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TRPS1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5.5104532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0.05624387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21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hsa_circRNA_104168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RTN4IP1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5.2532268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0.10614045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21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hsa_circRNA_100191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PTPRF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4.9750161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0.18523877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21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hsa_circRNA_104052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CDYL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4.8283843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0.05845531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21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hsa_circRNA_403876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PDAP1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4.7280016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0.08522862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21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hsa_circRNA_031896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TMX1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4.7098916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0.13234895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21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hsa_circRNA_001937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CHD9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4.6636555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0.09166616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21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hsa_circRNA_007444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RHOBTB3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4.3578619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0.0083723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21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hsa_circRNA_006853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RPPH1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4.267976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0.04303767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21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hsa_circRNA_104852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RAD23B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4.2674452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0.10773626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21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hsa_circRNA_100013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GNB1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4.2121805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0.09781062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21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hsa_circRNA_089866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WWC3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4.2004572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0.04225308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21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hsa_circRNA_036592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SCAND2P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4.1815732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0.08082211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21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hsa_circRNA_100313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MAN1A2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3.9174548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0.09397239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21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hsa_circRNA_013729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MAN1A2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3.8051867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0.04615700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21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hsa_circRNA_100146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EIF3I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3.7651439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0.12941973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21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hsa_circRNA_026074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ARF3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3.7590107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0.13048867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21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hsa_circRNA_100018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GNB1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3.7097075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0.18859704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21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hsa_circRNA_044097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EFTUD2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3.6149661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0.02818872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21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hsa_circRNA_059914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AHCY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3.5953247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0.17862029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21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hsa_circRNA_000120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MAN1A2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3.5751716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0.07875390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21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hsa_circRNA_104566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PSD3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3.5715777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0.05010471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21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hsa_circRNA_104708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PTK2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3.5671699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0.05769161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21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hsa_circRNA_104980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WWC3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3.5450597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0.07747755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21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hsa_circRNA_100039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RERE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3.4838673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0.01332771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21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hsa_circRNA_102560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RPS19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3.4828435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0.03113591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21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hsa_circRNA_072025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GUSBP1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3.4602056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0.04148009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21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hsa_circRNA_103758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LRBA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3.3909703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0.06475998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21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hsa_circRNA_104706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PTK2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3.3403239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0.07203803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21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hsa_circRNA_100913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PICALM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3.3325563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0.06215878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21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hsa_circRNA_100017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GNB1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3.3298119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0.11632023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21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hsa_circRNA_013055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GNG5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3.3061603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0.19795713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21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hsa_circRNA_071106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ARHGAP10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3.25252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0.06132768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21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hsa_circRNA_103176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GUSBP11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3.24701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0.02606382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21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hsa_circRNA_104103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ZFAND3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3.2405407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0.15203749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21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hsa_circRNA_406828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CDC40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3.2225694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0.17108061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21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hsa_circRNA_100632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SAMD8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3.2167432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0.18062224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21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hsa_circRNA_104821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FAM120A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3.2007423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0.06173897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21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hsa_circRNA_104853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RAD23B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3.1908217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0.19771831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21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hsa_circRNA_101319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RBM23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3.1764601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0.0416711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21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hsa_circRNA_103881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GUSBP9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3.1170457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0.020447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21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hsa_circRNA_075896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GUSBP2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3.1163025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0.07497509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21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hsa_circRNA_402113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SYMPK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3.1002052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0.09630313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21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hsa_circRNA_407176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ZCCHC7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3.0882944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0.18007799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21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hsa_circRNA_102402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DAZAP1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3.079132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0.19493642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21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hsa_circRNA_104545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DNAJB6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3.0788998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0.03393179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21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hsa_circRNA_100583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ARHGAP12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3.0622707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0.09605097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21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hsa_circRNA_100019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GNB1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3.0550777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0.22251938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21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hsa_circRNA_046843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ANKRD12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3.0451581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0.08828638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21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hsa_circRNA_000166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RPPH1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3.0380204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0.12402346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21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hsa_circRNA_030162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TPT1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3.0295003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0.26297167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21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hsa_circRNA_100311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MAN1A2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3.0131396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0.12511574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21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hsa_circRNA_103514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FNDC3B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2.9802803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0.10002786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21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hsa_circRNA_023928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PICALM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2.9579739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0.09422959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21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hsa_circRNA_087856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RAD23B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2.953404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0.22145168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21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hsa_circRNA_083171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DNAJB6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2.922077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0.04448610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21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hsa_circRNA_103223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DDX17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2.9090677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0.1881836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21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hsa_circRNA_103871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SMA4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2.9053403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0.04000233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21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hsa_circRNA_104707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PTK2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2.9051537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0.03835537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21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hsa_circRNA_104128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GUSBP4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2.8874622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0.05759857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21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hsa_circRNA_103559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UBXN7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2.8863916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0.03537985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21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hsa_circRNA_103657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MTHFD2L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2.8841437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0.13822094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21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hsa_circRNA_100914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PICALM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2.8825813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0.20923815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21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hsa_circRNA_104565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PSD3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2.8816793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0.03975594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21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hsa_circRNA_039187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HERC2P4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2.8809903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0.03530912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21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hsa_circRNA_104700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PTK2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2.8798707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0.1579515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21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hsa_circRNA_104645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STAU2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2.8778354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0.07053537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21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hsa_circRNA_051244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RPS19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2.8698864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0.03447906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21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hsa_circRNA_092437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POLR2A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2.8527478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0.18399274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21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hsa_circRNA_104001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RARS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2.837513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0.02848619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21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hsa_circRNA_080968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ADAM22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2.8332063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0.09890048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21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hsa_circRNA_051077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AKT2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2.8015178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0.17276788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21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hsa_circRNA_104820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FAM120A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2.7929752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0.06334867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21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hsa_circRNA_100456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KCNK2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2.7596755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0.06920059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21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hsa_circRNA_104705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PTK2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2.720641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0.05773199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21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hsa_circRNA_074712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LARP1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2.7177877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0.2239868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21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hsa_circRNA_103470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PLXND1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2.7175419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0.15880793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21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hsa_circRNA_007352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AKAP17A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2.7162555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0.22550177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21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hsa_circRNA_104811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NTRK2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2.6995402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0.1062458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21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hsa_circRNA_101836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NFATC3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2.6983904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0.09683329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21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hsa_circRNA_000625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MYO9A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2.6845656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0.01954759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21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hsa_circRNA_104804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UBQLN1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2.6792584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0.07377083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21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hsa_circRNA_002144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RPPH1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2.6690626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0.16968355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21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hsa_circRNA_100705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OAT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2.6333758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0.02956151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21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hsa_circRNA_007624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BCAR3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2.5893405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0.11643163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21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hsa_circRNA_002172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RPPH1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2.5840657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0.23511169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21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hsa_circRNA_007148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FNDC3B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2.5730806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0.13029998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21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hsa_circRNA_103659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MTHFD2L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2.5721453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0.17508635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21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hsa_circRNA_104854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RAD23B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2.5492808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0.31968154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21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hsa_circRNA_103870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SMA4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2.546841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0.05001696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21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hsa_circRNA_103044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RBM39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2.5466433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0.04789051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21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hsa_circRNA_017516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KLF6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2.5460504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0.21016773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21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hsa_circRNA_016458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KCNK2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2.5439845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0.14597052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21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hsa_circRNA_103491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RNF13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2.5344433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0.09737531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21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hsa_circRNA_103102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DIDO1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2.526908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0.10710053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21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hsa_circRNA_104332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MPP6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2.5227606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0.14904400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21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hsa_circRNA_100917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PICALM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2.4979852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0.10266216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21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hsa_circRNA_005054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FMN1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2.4905471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0.13127759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21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hsa_circRNA_104333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MPP6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2.4893596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0.15462452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21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hsa_circRNA_103572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LRCH3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2.4688066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0.0233266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21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hsa_circRNA_006725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RHOBTB3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2.4678498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0.06337523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21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hsa_circRNA_102742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UGP2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2.4574279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0.09010269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21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hsa_circRNA_069980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MTHFD2L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2.4563761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0.10500287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21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hsa_circRNA_102762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EXOC6B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2.4558537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0.03435738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21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hsa_circRNA_101050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ARF3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2.4556044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0.18768986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21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hsa_circRNA_104851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RAD23B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2.4488643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0.18914123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21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hsa_circRNA_103993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FAM114A2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2.448636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0.03584245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21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hsa_circRNA_104334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MPP6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2.4461134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0.14921711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21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hsa_circRNA_004225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GSK3B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2.4365379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0.22184453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21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hsa_circRNA_016771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OBSCN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2.4251631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0.17804248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21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hsa_circRNA_079614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MPP6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2.4211736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0.16401305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21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hsa_circRNA_100720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DOCK1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2.4201673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0.11632883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21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hsa_circRNA_016459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KCNK2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2.4112912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0.14925903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21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hsa_circRNA_103045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RBM39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2.404908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0.0572896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21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hsa_circRNA_031235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RBM23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2.3987064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0.02266227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21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hsa_circRNA_100912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PICALM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2.3985638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0.2989944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21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hsa_circRNA_101066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SCN8A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2.3956272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0.23380478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21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hsa_circRNA_103469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COPG1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2.3942407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0.11427185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21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hsa_circRNA_089837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AK000470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2.383897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0.10910525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21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hsa_circRNA_101153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ACAD10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2.3823245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0.00260993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21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hsa_circRNA_033149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SETD3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2.3780587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0.06586186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21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hsa_circRNA_002111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MED13L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2.3724351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0.05550774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21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hsa_circRNA_104000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RARS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2.3694198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0.10000890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21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hsa_circRNA_104709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PTK2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2.3644035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0.08157335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21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hsa_circRNA_105023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MID2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2.3587129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0.16092280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21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hsa_circRNA_103046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RBM39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2.3565089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0.09651789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21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hsa_circRNA_100919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PICALM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2.3557706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0.19382302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21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hsa_circRNA_001177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NRIP1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2.348821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0.21303331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21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hsa_circRNA_100354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DAP3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2.3305058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0.03845248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21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hsa_circRNA_100422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DENND1B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2.3297145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0.10504565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21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hsa_circRNA_102294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ANKRD12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2.3249592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0.11511177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21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hsa_circRNA_101816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FTO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2.3225561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0.16868014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21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hsa_circRNA_103682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SEC31A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2.3214319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0.04199954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21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hsa_circRNA_400661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CACUL1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2.3211222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0.25731257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21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hsa_circRNA_100718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DOCK1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2.3178226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0.13181892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21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hsa_circRNA_404701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ZNF124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2.3157739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0.12520881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21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hsa_circRNA_103756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LRBA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2.3150918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0.04456569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21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hsa_circRNA_103704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PDLIM5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2.3113516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0.04461588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21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hsa_circRNA_001312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CCDC66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2.2866289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0.13061584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21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hsa_circRNA_104766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UBAP2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2.2822014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0.13507592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21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hsa_circRNA_007691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FAM114A2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2.2807603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0.03585816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21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hsa_circRNA_081379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ZKSCAN1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2.2686428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0.11904412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21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hsa_circRNA_007927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GTF2IP1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2.2629201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0.12140039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21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hsa_circRNA_100016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GNB1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2.2606699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0.18613690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21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hsa_circRNA_077109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IRAK1BP1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2.2537477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0.0609373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21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hsa_circRNA_101493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TMEM87A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2.2470114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0.06418471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21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hsa_circRNA_103830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HMGCS1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2.2357729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0.18050326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21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hsa_circRNA_101292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PCCA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2.2323362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0.13391905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21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hsa_circRNA_104137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EEF1A1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2.2307796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0.12022728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21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hsa_circRNA_103475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RYK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2.2255857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0.0817945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21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hsa_circRNA_103757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LRBA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2.2227327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0.04958941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21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hsa_circRNA_100915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PICALM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2.2187619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0.25184890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21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hsa_circRNA_104791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PCSK5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2.2174512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0.0972148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21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hsa_circRNA_001691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HNRNPA2B1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2.2167913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0.28887794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21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hsa_circRNA_103348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SCAP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2.2082699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0.17098494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21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hsa_circRNA_005855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TPM4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2.2076364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0.06221022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21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hsa_circRNA_074166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CTNNA1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2.206085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0.1571805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21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hsa_circRNA_104469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SND1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2.2031785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0.18174672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21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hsa_circRNA_101436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SETD3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2.2004564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0.03919330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21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hsa_circRNA_104808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UBQLN1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2.1974073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0.19307051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21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hsa_circRNA_001218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AP1B1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2.192383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0.2487706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21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hsa_circRNA_103252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ATXN10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2.1860456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0.06084690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21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hsa_circRNA_000787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TRIM25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2.1712874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0.20208146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21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hsa_circRNA_103695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KLHL8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2.1692789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0.11252812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21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hsa_circRNA_403150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CCNI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2.1485725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0.25351679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21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hsa_circRNA_103383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MAPKAPK3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2.1450862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0.17304529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21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hsa_circRNA_018315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MAPK8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2.1417784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0.2224073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21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hsa_circRNA_023304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CCND1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2.1388671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0.13884335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21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hsa_circRNA_083957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ASH2L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2.1368379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0.06687503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21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hsa_circRNA_100015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GNB1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2.1332683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0.28432973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21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hsa_circRNA_104823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FAM120A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2.1325297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0.05830027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21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hsa_circRNA_092498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RHBDD1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2.1286839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0.11036556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21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hsa_circRNA_003956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RNF13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2.119173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0.07865534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21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hsa_circRNA_000760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MLLT6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2.1176218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0.19948642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21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hsa_circRNA_103902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HOMER1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2.1103706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0.1019032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21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hsa_circRNA_103140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PDXK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2.1012206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0.12833821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21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hsa_circRNA_103536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AP2M1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2.0949858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0.10658526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21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hsa_circRNA_007773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FAM114A2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2.0903335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0.03464379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21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hsa_circRNA_403471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ARHGAP26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2.0881085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0.06289262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21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hsa_circRNA_075549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RREB1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2.0871183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0.2139806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21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hsa_circRNA_103654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ANKRD17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2.0854156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0.23064838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21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hsa_circRNA_100922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PICALM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2.079448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0.2211825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21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hsa_circRNA_006473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ARHGAP10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2.0785766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0.24562454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21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hsa_circRNA_103681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SEC31A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2.0767671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0.04880203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21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hsa_circRNA_101903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BANP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2.0762259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0.1480124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21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hsa_circRNA_092547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SMARCA5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2.0759676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0.06585043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21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hsa_circRNA_086160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RPL8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2.0719687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0.10747273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21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hsa_circRNA_100442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LPGAT1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2.0714085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0.15945028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21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hsa_circRNA_104761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UBAP2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2.0569782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0.12545986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21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hsa_circRNA_063313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DDX17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2.0561963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0.16156798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21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hsa_circRNA_002922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ZNF124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2.0539167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0.0457823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21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hsa_circRNA_050898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ACTN4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2.0532008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0.24582054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21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hsa_circRNA_101533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SLTM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2.0503113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0.06299339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21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hsa_circRNA_104327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FAM126A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2.0500604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0.02873412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21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hsa_circRNA_032969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TC2N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2.0495168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0.22309054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21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hsa_circRNA_102072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STAT5B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2.048694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0.28543114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21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hsa_circRNA_401901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FASN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2.0407444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0.07312462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21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hsa_circRNA_092554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RARS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2.0404085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0.11874739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21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hsa_circRNA_002102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RPL14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2.0360372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0.06083235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21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hsa_circRNA_405159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TDRD3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2.0323705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0.01816544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21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hsa_circRNA_031900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TMX1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2.0306381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0.1372300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21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hsa_circRNA_100190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FOXJ3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2.0203636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0.05512660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21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hsa_circRNA_403530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GMDS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2.0196056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0.21338033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21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hsa_circRNA_100722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DOCK1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2.0188575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0.1156483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21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hsa_circRNA_103829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HMGCS1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2.0143014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0.36303771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21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hsa_circRNA_000286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CAPRIN1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2.0136467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0.2924786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21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hsa_circRNA_028861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RPLP0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2.0133554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0.29051766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21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hsa_circRNA_101809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LONP2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2.0111935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0.08957133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21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hsa_circRNA_061481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EVA1C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2.0078597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0.09460655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21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hsa_circRNA_404643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PIK3C2B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2.0055479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0.11819816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212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hsa_circRNA_092458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EEF2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2.0048095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0.30812732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17.05pt;height:841.9pt;mso-wrap-distance-left:9pt;mso-wrap-distance-right:9pt;mso-wrap-distance-top:0pt;mso-wrap-distance-bottom:0pt;margin-top:89.25pt;mso-position-vertical-relative:page;margin-left:139.15pt;mso-position-horizontal:center;mso-position-horizontal-relative:page">
                <v:fill opacity="0f"/>
                <v:textbox inset="0in,0in,0in,0in">
                  <w:txbxContent>
                    <w:tbl>
                      <w:tblPr>
                        <w:tblW w:w="6341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120"/>
                        <w:gridCol w:w="1461"/>
                        <w:gridCol w:w="1380"/>
                        <w:gridCol w:w="1380"/>
                      </w:tblGrid>
                      <w:tr>
                        <w:trPr>
                          <w:trHeight w:val="320" w:hRule="atLeast"/>
                        </w:trPr>
                        <w:tc>
                          <w:tcPr>
                            <w:tcW w:w="21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  <w:t>circRNA up</w:t>
                            </w:r>
                          </w:p>
                        </w:tc>
                        <w:tc>
                          <w:tcPr>
                            <w:tcW w:w="146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  <w:t>GeneSymbol</w:t>
                            </w:r>
                          </w:p>
                        </w:tc>
                        <w:tc>
                          <w:tcPr>
                            <w:tcW w:w="13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  <w:t>FC(abs)</w:t>
                            </w:r>
                          </w:p>
                        </w:tc>
                        <w:tc>
                          <w:tcPr>
                            <w:tcW w:w="13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  <w:t>P-value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212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hsa_circRNA_405708</w:t>
                            </w:r>
                          </w:p>
                        </w:tc>
                        <w:tc>
                          <w:tcPr>
                            <w:tcW w:w="1461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NFATC1</w:t>
                            </w:r>
                          </w:p>
                        </w:tc>
                        <w:tc>
                          <w:tcPr>
                            <w:tcW w:w="138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9.0734664</w:t>
                            </w:r>
                          </w:p>
                        </w:tc>
                        <w:tc>
                          <w:tcPr>
                            <w:tcW w:w="138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0.028059514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21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hsa_circRNA_400011</w:t>
                            </w:r>
                          </w:p>
                        </w:tc>
                        <w:tc>
                          <w:tcPr>
                            <w:tcW w:w="1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GADD45A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5.0877751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2.73252E-05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21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hsa_circRNA_104299</w:t>
                            </w:r>
                          </w:p>
                        </w:tc>
                        <w:tc>
                          <w:tcPr>
                            <w:tcW w:w="1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USP42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4.0235423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0.059657669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21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hsa_circRNA_073009</w:t>
                            </w:r>
                          </w:p>
                        </w:tc>
                        <w:tc>
                          <w:tcPr>
                            <w:tcW w:w="1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ENC1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3.2025458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0.018636864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21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hsa_circRNA_100823</w:t>
                            </w:r>
                          </w:p>
                        </w:tc>
                        <w:tc>
                          <w:tcPr>
                            <w:tcW w:w="1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LPXN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3.1915371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0.010000778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21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hsa_circRNA_102321</w:t>
                            </w:r>
                          </w:p>
                        </w:tc>
                        <w:tc>
                          <w:tcPr>
                            <w:tcW w:w="1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CABLES1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3.1836116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0.003370229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21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hsa_circRNA_104438</w:t>
                            </w:r>
                          </w:p>
                        </w:tc>
                        <w:tc>
                          <w:tcPr>
                            <w:tcW w:w="1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AP4M1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3.0962513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0.000146573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21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hsa_circRNA_027719</w:t>
                            </w:r>
                          </w:p>
                        </w:tc>
                        <w:tc>
                          <w:tcPr>
                            <w:tcW w:w="1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SOCS2-AS1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3.0711469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0.00665509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21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hsa_circRNA_402980</w:t>
                            </w:r>
                          </w:p>
                        </w:tc>
                        <w:tc>
                          <w:tcPr>
                            <w:tcW w:w="1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ATP1B3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3.0677124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0.000889646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21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hsa_circRNA_104743</w:t>
                            </w:r>
                          </w:p>
                        </w:tc>
                        <w:tc>
                          <w:tcPr>
                            <w:tcW w:w="1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MLLT3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2.9559398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0.043684434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21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hsa_circRNA_404578</w:t>
                            </w:r>
                          </w:p>
                        </w:tc>
                        <w:tc>
                          <w:tcPr>
                            <w:tcW w:w="1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PRPF3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2.9168323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0.068943478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21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hsa_circRNA_101672</w:t>
                            </w:r>
                          </w:p>
                        </w:tc>
                        <w:tc>
                          <w:tcPr>
                            <w:tcW w:w="1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RAB40C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2.8499296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0.001446797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21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hsa_circRNA_001676</w:t>
                            </w:r>
                          </w:p>
                        </w:tc>
                        <w:tc>
                          <w:tcPr>
                            <w:tcW w:w="1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PPP1R12A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2.8309804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0.001368584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21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hsa_circRNA_091692</w:t>
                            </w:r>
                          </w:p>
                        </w:tc>
                        <w:tc>
                          <w:tcPr>
                            <w:tcW w:w="1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CD99L2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2.8162426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0.010782514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21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hsa_circRNA_010027</w:t>
                            </w:r>
                          </w:p>
                        </w:tc>
                        <w:tc>
                          <w:tcPr>
                            <w:tcW w:w="1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PDPN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2.7975591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0.053837694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21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hsa_circRNA_102296</w:t>
                            </w:r>
                          </w:p>
                        </w:tc>
                        <w:tc>
                          <w:tcPr>
                            <w:tcW w:w="1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ANKRD12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2.7820591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0.014540657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21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hsa_circRNA_051239</w:t>
                            </w:r>
                          </w:p>
                        </w:tc>
                        <w:tc>
                          <w:tcPr>
                            <w:tcW w:w="1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ATP5SL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2.7627001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0.022996403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21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hsa_circRNA_102533</w:t>
                            </w:r>
                          </w:p>
                        </w:tc>
                        <w:tc>
                          <w:tcPr>
                            <w:tcW w:w="1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UBA2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2.7290675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0.045014518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21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hsa_circRNA_101366</w:t>
                            </w:r>
                          </w:p>
                        </w:tc>
                        <w:tc>
                          <w:tcPr>
                            <w:tcW w:w="1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ZBTB25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2.7274333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0.006302046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21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hsa_circRNA_006251</w:t>
                            </w:r>
                          </w:p>
                        </w:tc>
                        <w:tc>
                          <w:tcPr>
                            <w:tcW w:w="1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TET3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2.6854109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0.028851265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21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hsa_circRNA_100836</w:t>
                            </w:r>
                          </w:p>
                        </w:tc>
                        <w:tc>
                          <w:tcPr>
                            <w:tcW w:w="1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BSCL2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2.6807141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0.053097691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21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hsa_circRNA_100387</w:t>
                            </w:r>
                          </w:p>
                        </w:tc>
                        <w:tc>
                          <w:tcPr>
                            <w:tcW w:w="1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PRRC2C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2.6195955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0.053103253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21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hsa_circRNA_404905</w:t>
                            </w:r>
                          </w:p>
                        </w:tc>
                        <w:tc>
                          <w:tcPr>
                            <w:tcW w:w="1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INPPL1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2.5946365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0.031975921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21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hsa_circRNA_029965</w:t>
                            </w:r>
                          </w:p>
                        </w:tc>
                        <w:tc>
                          <w:tcPr>
                            <w:tcW w:w="1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PDS5B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2.580745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0.021525508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21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hsa_circRNA_061110</w:t>
                            </w:r>
                          </w:p>
                        </w:tc>
                        <w:tc>
                          <w:tcPr>
                            <w:tcW w:w="1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RPS21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2.5747022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0.001585979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21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hsa_circRNA_081426</w:t>
                            </w:r>
                          </w:p>
                        </w:tc>
                        <w:tc>
                          <w:tcPr>
                            <w:tcW w:w="1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AP4M1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2.5621408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8.81515E-05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21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hsa_circRNA_101018</w:t>
                            </w:r>
                          </w:p>
                        </w:tc>
                        <w:tc>
                          <w:tcPr>
                            <w:tcW w:w="1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ATF7IP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2.4882464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0.023499948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21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hsa_circRNA_104338</w:t>
                            </w:r>
                          </w:p>
                        </w:tc>
                        <w:tc>
                          <w:tcPr>
                            <w:tcW w:w="1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CREB5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2.4615858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0.051278285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21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hsa_circRNA_404736</w:t>
                            </w:r>
                          </w:p>
                        </w:tc>
                        <w:tc>
                          <w:tcPr>
                            <w:tcW w:w="1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KIAA1462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2.4262103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0.035026295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21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hsa_circRNA_003550</w:t>
                            </w:r>
                          </w:p>
                        </w:tc>
                        <w:tc>
                          <w:tcPr>
                            <w:tcW w:w="1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WDR1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2.4230672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0.054830522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21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hsa_circRNA_100780</w:t>
                            </w:r>
                          </w:p>
                        </w:tc>
                        <w:tc>
                          <w:tcPr>
                            <w:tcW w:w="1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QSER1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2.4055262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0.030010588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21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hsa_circRNA_406167</w:t>
                            </w:r>
                          </w:p>
                        </w:tc>
                        <w:tc>
                          <w:tcPr>
                            <w:tcW w:w="1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COL6A2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2.3967052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0.000283134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21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hsa_circRNA_400005</w:t>
                            </w:r>
                          </w:p>
                        </w:tc>
                        <w:tc>
                          <w:tcPr>
                            <w:tcW w:w="1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RPS6KA1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2.3865072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0.019338271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21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hsa_circRNA_102731</w:t>
                            </w:r>
                          </w:p>
                        </w:tc>
                        <w:tc>
                          <w:tcPr>
                            <w:tcW w:w="1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XPO1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2.3688085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0.054864273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21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hsa_circRNA_400082</w:t>
                            </w:r>
                          </w:p>
                        </w:tc>
                        <w:tc>
                          <w:tcPr>
                            <w:tcW w:w="1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PLEKHG4B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2.3579007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0.071649659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21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hsa_circRNA_405450</w:t>
                            </w:r>
                          </w:p>
                        </w:tc>
                        <w:tc>
                          <w:tcPr>
                            <w:tcW w:w="1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C16orf62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2.3446124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0.002174311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21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hsa_circRNA_400229</w:t>
                            </w:r>
                          </w:p>
                        </w:tc>
                        <w:tc>
                          <w:tcPr>
                            <w:tcW w:w="1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OSBPL9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2.3433843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0.006040221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21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hsa_circRNA_406295</w:t>
                            </w:r>
                          </w:p>
                        </w:tc>
                        <w:tc>
                          <w:tcPr>
                            <w:tcW w:w="1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SUCLG2-AS1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2.3188133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0.02525355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21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hsa_circRNA_087631</w:t>
                            </w:r>
                          </w:p>
                        </w:tc>
                        <w:tc>
                          <w:tcPr>
                            <w:tcW w:w="1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HABP4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2.2871352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0.069633016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21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hsa_circRNA_402893</w:t>
                            </w:r>
                          </w:p>
                        </w:tc>
                        <w:tc>
                          <w:tcPr>
                            <w:tcW w:w="1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PTPRG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2.2784832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0.009632376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21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hsa_circRNA_100691</w:t>
                            </w:r>
                          </w:p>
                        </w:tc>
                        <w:tc>
                          <w:tcPr>
                            <w:tcW w:w="1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HSPA12A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2.277131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0.000206375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21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hsa_circRNA_087298</w:t>
                            </w:r>
                          </w:p>
                        </w:tc>
                        <w:tc>
                          <w:tcPr>
                            <w:tcW w:w="1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TLE4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2.266086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0.116975967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21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hsa_circRNA_103179</w:t>
                            </w:r>
                          </w:p>
                        </w:tc>
                        <w:tc>
                          <w:tcPr>
                            <w:tcW w:w="1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CABIN1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2.2498493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0.00238515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21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hsa_circRNA_102788</w:t>
                            </w:r>
                          </w:p>
                        </w:tc>
                        <w:tc>
                          <w:tcPr>
                            <w:tcW w:w="1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NPAS2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2.2417435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0.002150433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21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hsa_circRNA_406165</w:t>
                            </w:r>
                          </w:p>
                        </w:tc>
                        <w:tc>
                          <w:tcPr>
                            <w:tcW w:w="1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COL6A2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2.236216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0.022056663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21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hsa_circRNA_059571</w:t>
                            </w:r>
                          </w:p>
                        </w:tc>
                        <w:tc>
                          <w:tcPr>
                            <w:tcW w:w="1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RALGAPA2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2.2298508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0.262354997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21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hsa_circRNA_001038</w:t>
                            </w:r>
                          </w:p>
                        </w:tc>
                        <w:tc>
                          <w:tcPr>
                            <w:tcW w:w="1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BCL7A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2.2246878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0.054301863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21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hsa_circRNA_104238</w:t>
                            </w:r>
                          </w:p>
                        </w:tc>
                        <w:tc>
                          <w:tcPr>
                            <w:tcW w:w="1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TIAM2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2.2220177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0.032615022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21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hsa_circRNA_004566</w:t>
                            </w:r>
                          </w:p>
                        </w:tc>
                        <w:tc>
                          <w:tcPr>
                            <w:tcW w:w="1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ANKRD11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2.2143026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0.022749224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21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hsa_circRNA_406313</w:t>
                            </w:r>
                          </w:p>
                        </w:tc>
                        <w:tc>
                          <w:tcPr>
                            <w:tcW w:w="1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TFG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2.2137033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0.045839884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21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hsa_circRNA_100832</w:t>
                            </w:r>
                          </w:p>
                        </w:tc>
                        <w:tc>
                          <w:tcPr>
                            <w:tcW w:w="1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FADS1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2.2107521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0.007010916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21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hsa_circRNA_084900</w:t>
                            </w:r>
                          </w:p>
                        </w:tc>
                        <w:tc>
                          <w:tcPr>
                            <w:tcW w:w="1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KIAA1429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2.2067187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0.035887351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21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hsa_circRNA_029929</w:t>
                            </w:r>
                          </w:p>
                        </w:tc>
                        <w:tc>
                          <w:tcPr>
                            <w:tcW w:w="1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BRCA2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2.1930395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0.018538341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21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hsa_circRNA_014205</w:t>
                            </w:r>
                          </w:p>
                        </w:tc>
                        <w:tc>
                          <w:tcPr>
                            <w:tcW w:w="1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S100A11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2.1853763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0.013430381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21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hsa_circRNA_036188</w:t>
                            </w:r>
                          </w:p>
                        </w:tc>
                        <w:tc>
                          <w:tcPr>
                            <w:tcW w:w="1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PKM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2.1770538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0.037545316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21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hsa_circRNA_029930</w:t>
                            </w:r>
                          </w:p>
                        </w:tc>
                        <w:tc>
                          <w:tcPr>
                            <w:tcW w:w="1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BRCA2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2.1747558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0.01137735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21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hsa_circRNA_050263</w:t>
                            </w:r>
                          </w:p>
                        </w:tc>
                        <w:tc>
                          <w:tcPr>
                            <w:tcW w:w="1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ATP13A1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2.1703851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0.042228338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21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hsa_circRNA_102101</w:t>
                            </w:r>
                          </w:p>
                        </w:tc>
                        <w:tc>
                          <w:tcPr>
                            <w:tcW w:w="1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CDC27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2.1648989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0.180465721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21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hsa_circRNA_401876</w:t>
                            </w:r>
                          </w:p>
                        </w:tc>
                        <w:tc>
                          <w:tcPr>
                            <w:tcW w:w="1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DNAI2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2.1603313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0.015212528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21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hsa_circRNA_005310</w:t>
                            </w:r>
                          </w:p>
                        </w:tc>
                        <w:tc>
                          <w:tcPr>
                            <w:tcW w:w="1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SBNO1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2.1602767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0.003184008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21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hsa_circRNA_000620</w:t>
                            </w:r>
                          </w:p>
                        </w:tc>
                        <w:tc>
                          <w:tcPr>
                            <w:tcW w:w="1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ANKRD11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2.1556935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0.027429672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21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hsa_circRNA_100114</w:t>
                            </w:r>
                          </w:p>
                        </w:tc>
                        <w:tc>
                          <w:tcPr>
                            <w:tcW w:w="1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RPA2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2.138856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0.026377517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21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hsa_circRNA_101089</w:t>
                            </w:r>
                          </w:p>
                        </w:tc>
                        <w:tc>
                          <w:tcPr>
                            <w:tcW w:w="1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MARS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2.132197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0.011627592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21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hsa_circRNA_402197</w:t>
                            </w:r>
                          </w:p>
                        </w:tc>
                        <w:tc>
                          <w:tcPr>
                            <w:tcW w:w="1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SLC30A6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2.1305967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0.011238255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21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hsa_circRNA_104798</w:t>
                            </w:r>
                          </w:p>
                        </w:tc>
                        <w:tc>
                          <w:tcPr>
                            <w:tcW w:w="1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TLE4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2.1247789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0.036255889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21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hsa_circRNA_101796</w:t>
                            </w:r>
                          </w:p>
                        </w:tc>
                        <w:tc>
                          <w:tcPr>
                            <w:tcW w:w="1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ASPHD1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2.1213337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0.059964085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21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hsa_circRNA_004036</w:t>
                            </w:r>
                          </w:p>
                        </w:tc>
                        <w:tc>
                          <w:tcPr>
                            <w:tcW w:w="1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2.1098273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0.130288926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21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hsa_circRNA_402942</w:t>
                            </w:r>
                          </w:p>
                        </w:tc>
                        <w:tc>
                          <w:tcPr>
                            <w:tcW w:w="1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ITGB5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2.1086668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0.032262425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21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hsa_circRNA_402500</w:t>
                            </w:r>
                          </w:p>
                        </w:tc>
                        <w:tc>
                          <w:tcPr>
                            <w:tcW w:w="1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IQCA1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2.1064202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0.061206957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21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hsa_circRNA_061170</w:t>
                            </w:r>
                          </w:p>
                        </w:tc>
                        <w:tc>
                          <w:tcPr>
                            <w:tcW w:w="1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RTEL1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2.0951679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0.191949704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21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hsa_circRNA_052372</w:t>
                            </w:r>
                          </w:p>
                        </w:tc>
                        <w:tc>
                          <w:tcPr>
                            <w:tcW w:w="1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TRIM28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2.091545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0.014584303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21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hsa_circRNA_014225</w:t>
                            </w:r>
                          </w:p>
                        </w:tc>
                        <w:tc>
                          <w:tcPr>
                            <w:tcW w:w="1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S100A6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2.0893682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0.000899748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21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hsa_circRNA_004239</w:t>
                            </w:r>
                          </w:p>
                        </w:tc>
                        <w:tc>
                          <w:tcPr>
                            <w:tcW w:w="1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C17orf53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2.0807202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0.027201666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21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hsa_circRNA_007771</w:t>
                            </w:r>
                          </w:p>
                        </w:tc>
                        <w:tc>
                          <w:tcPr>
                            <w:tcW w:w="1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LRP11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2.070065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0.000381879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21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hsa_circRNA_406457</w:t>
                            </w:r>
                          </w:p>
                        </w:tc>
                        <w:tc>
                          <w:tcPr>
                            <w:tcW w:w="1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SEPSECS-AS1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2.0595961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0.083817809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21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hsa_circRNA_102520</w:t>
                            </w:r>
                          </w:p>
                        </w:tc>
                        <w:tc>
                          <w:tcPr>
                            <w:tcW w:w="1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UBA2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2.0593659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0.111064714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21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hsa_circRNA_000361</w:t>
                            </w:r>
                          </w:p>
                        </w:tc>
                        <w:tc>
                          <w:tcPr>
                            <w:tcW w:w="1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PLCL2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2.0576243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0.067296283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21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hsa_circRNA_060102</w:t>
                            </w:r>
                          </w:p>
                        </w:tc>
                        <w:tc>
                          <w:tcPr>
                            <w:tcW w:w="1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ERGIC3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2.0574108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0.159712949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21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hsa_circRNA_013141</w:t>
                            </w:r>
                          </w:p>
                        </w:tc>
                        <w:tc>
                          <w:tcPr>
                            <w:tcW w:w="1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TGFBR3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2.0528567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0.014365375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21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hsa_circRNA_076700</w:t>
                            </w:r>
                          </w:p>
                        </w:tc>
                        <w:tc>
                          <w:tcPr>
                            <w:tcW w:w="1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TNFRSF21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2.0507097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0.006798411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21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hsa_circRNA_104423</w:t>
                            </w:r>
                          </w:p>
                        </w:tc>
                        <w:tc>
                          <w:tcPr>
                            <w:tcW w:w="1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CDK14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2.0487171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0.006678272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21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hsa_circRNA_103355</w:t>
                            </w:r>
                          </w:p>
                        </w:tc>
                        <w:tc>
                          <w:tcPr>
                            <w:tcW w:w="1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SMARCC1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2.047051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0.02098957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21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hsa_circRNA_100988</w:t>
                            </w:r>
                          </w:p>
                        </w:tc>
                        <w:tc>
                          <w:tcPr>
                            <w:tcW w:w="1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FLI1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2.0451621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0.010264795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21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hsa_circRNA_104412</w:t>
                            </w:r>
                          </w:p>
                        </w:tc>
                        <w:tc>
                          <w:tcPr>
                            <w:tcW w:w="1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HIP1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2.0405826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0.010964867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21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hsa_circRNA_035301</w:t>
                            </w:r>
                          </w:p>
                        </w:tc>
                        <w:tc>
                          <w:tcPr>
                            <w:tcW w:w="1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MAPK6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2.0353074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0.023828578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21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hsa_circRNA_001788</w:t>
                            </w:r>
                          </w:p>
                        </w:tc>
                        <w:tc>
                          <w:tcPr>
                            <w:tcW w:w="1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PROSC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2.0332262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0.056256864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21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hsa_circRNA_103735</w:t>
                            </w:r>
                          </w:p>
                        </w:tc>
                        <w:tc>
                          <w:tcPr>
                            <w:tcW w:w="1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MFSD8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2.0279508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0.006018434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21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hsa_circRNA_104797</w:t>
                            </w:r>
                          </w:p>
                        </w:tc>
                        <w:tc>
                          <w:tcPr>
                            <w:tcW w:w="1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TLE4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2.0276181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0.066654177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21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hsa_circRNA_401403</w:t>
                            </w:r>
                          </w:p>
                        </w:tc>
                        <w:tc>
                          <w:tcPr>
                            <w:tcW w:w="1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PATL2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2.0261431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0.063036194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21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hsa_circRNA_104475</w:t>
                            </w:r>
                          </w:p>
                        </w:tc>
                        <w:tc>
                          <w:tcPr>
                            <w:tcW w:w="1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FAM71F2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2.0260546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0.007827217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21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hsa_circRNA_060184</w:t>
                            </w:r>
                          </w:p>
                        </w:tc>
                        <w:tc>
                          <w:tcPr>
                            <w:tcW w:w="1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MYL9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2.0200262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0.106292616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21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hsa_circRNA_055426</w:t>
                            </w:r>
                          </w:p>
                        </w:tc>
                        <w:tc>
                          <w:tcPr>
                            <w:tcW w:w="1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GGCX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2.015722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0.119929428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21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hsa_circRNA_103356</w:t>
                            </w:r>
                          </w:p>
                        </w:tc>
                        <w:tc>
                          <w:tcPr>
                            <w:tcW w:w="1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SMARCC1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2.0140925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0.023535815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21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hsa_circRNA_103145</w:t>
                            </w:r>
                          </w:p>
                        </w:tc>
                        <w:tc>
                          <w:tcPr>
                            <w:tcW w:w="1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ADARB1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2.0069087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0.03299435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21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kern w:val="0"/>
                                <w:sz w:val="20"/>
                                <w:szCs w:val="20"/>
                              </w:rPr>
                              <w:t>circRNA down</w:t>
                            </w:r>
                          </w:p>
                        </w:tc>
                        <w:tc>
                          <w:tcPr>
                            <w:tcW w:w="1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kern w:val="0"/>
                                <w:sz w:val="20"/>
                                <w:szCs w:val="20"/>
                              </w:rPr>
                              <w:t>GeneSymbol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kern w:val="0"/>
                                <w:sz w:val="20"/>
                                <w:szCs w:val="20"/>
                              </w:rPr>
                              <w:t>FC (abs)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kern w:val="0"/>
                                <w:sz w:val="20"/>
                                <w:szCs w:val="20"/>
                              </w:rPr>
                              <w:t>P-value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21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hsa_circRNA_001831</w:t>
                            </w:r>
                          </w:p>
                        </w:tc>
                        <w:tc>
                          <w:tcPr>
                            <w:tcW w:w="1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SCRIB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20.6594208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0.044982909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21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hsa_circRNA_010575</w:t>
                            </w:r>
                          </w:p>
                        </w:tc>
                        <w:tc>
                          <w:tcPr>
                            <w:tcW w:w="1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HSPG2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11.8597859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0.045220758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21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hsa_circRNA_405463</w:t>
                            </w:r>
                          </w:p>
                        </w:tc>
                        <w:tc>
                          <w:tcPr>
                            <w:tcW w:w="1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ZNF423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11.2044525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0.057240536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21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hsa_circRNA_101833</w:t>
                            </w:r>
                          </w:p>
                        </w:tc>
                        <w:tc>
                          <w:tcPr>
                            <w:tcW w:w="1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DUS2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9.0819763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0.072656064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21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hsa_circRNA_404013</w:t>
                            </w:r>
                          </w:p>
                        </w:tc>
                        <w:tc>
                          <w:tcPr>
                            <w:tcW w:w="1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BRF2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8.5306862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0.105503329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21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hsa_circRNA_103670</w:t>
                            </w:r>
                          </w:p>
                        </w:tc>
                        <w:tc>
                          <w:tcPr>
                            <w:tcW w:w="1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CNOT6L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7.0623081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0.096201641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21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hsa_circRNA_103809</w:t>
                            </w:r>
                          </w:p>
                        </w:tc>
                        <w:tc>
                          <w:tcPr>
                            <w:tcW w:w="1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ZFR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6.2503239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0.066019518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21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hsa_circRNA_102471</w:t>
                            </w:r>
                          </w:p>
                        </w:tc>
                        <w:tc>
                          <w:tcPr>
                            <w:tcW w:w="1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MYO9B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5.7194571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0.041322837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21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hsa_circRNA_085362</w:t>
                            </w:r>
                          </w:p>
                        </w:tc>
                        <w:tc>
                          <w:tcPr>
                            <w:tcW w:w="1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TRPS1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5.5104532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0.056243871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21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hsa_circRNA_104168</w:t>
                            </w:r>
                          </w:p>
                        </w:tc>
                        <w:tc>
                          <w:tcPr>
                            <w:tcW w:w="1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RTN4IP1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5.2532268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0.106140457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21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hsa_circRNA_100191</w:t>
                            </w:r>
                          </w:p>
                        </w:tc>
                        <w:tc>
                          <w:tcPr>
                            <w:tcW w:w="1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PTPRF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4.9750161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0.185238774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21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hsa_circRNA_104052</w:t>
                            </w:r>
                          </w:p>
                        </w:tc>
                        <w:tc>
                          <w:tcPr>
                            <w:tcW w:w="1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CDYL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4.8283843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0.058455317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21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hsa_circRNA_403876</w:t>
                            </w:r>
                          </w:p>
                        </w:tc>
                        <w:tc>
                          <w:tcPr>
                            <w:tcW w:w="1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PDAP1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4.7280016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0.085228622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21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hsa_circRNA_031896</w:t>
                            </w:r>
                          </w:p>
                        </w:tc>
                        <w:tc>
                          <w:tcPr>
                            <w:tcW w:w="1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TMX1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4.7098916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0.132348952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21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hsa_circRNA_001937</w:t>
                            </w:r>
                          </w:p>
                        </w:tc>
                        <w:tc>
                          <w:tcPr>
                            <w:tcW w:w="1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CHD9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4.6636555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0.091666169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21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hsa_circRNA_007444</w:t>
                            </w:r>
                          </w:p>
                        </w:tc>
                        <w:tc>
                          <w:tcPr>
                            <w:tcW w:w="1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RHOBTB3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4.3578619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0.00837232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21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hsa_circRNA_006853</w:t>
                            </w:r>
                          </w:p>
                        </w:tc>
                        <w:tc>
                          <w:tcPr>
                            <w:tcW w:w="1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RPPH1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4.267976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0.043037677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21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hsa_circRNA_104852</w:t>
                            </w:r>
                          </w:p>
                        </w:tc>
                        <w:tc>
                          <w:tcPr>
                            <w:tcW w:w="1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RAD23B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4.2674452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0.107736262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21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hsa_circRNA_100013</w:t>
                            </w:r>
                          </w:p>
                        </w:tc>
                        <w:tc>
                          <w:tcPr>
                            <w:tcW w:w="1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GNB1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4.2121805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0.097810625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21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hsa_circRNA_089866</w:t>
                            </w:r>
                          </w:p>
                        </w:tc>
                        <w:tc>
                          <w:tcPr>
                            <w:tcW w:w="1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WWC3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4.2004572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0.042253083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21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hsa_circRNA_036592</w:t>
                            </w:r>
                          </w:p>
                        </w:tc>
                        <w:tc>
                          <w:tcPr>
                            <w:tcW w:w="1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SCAND2P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4.1815732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0.080822114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21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hsa_circRNA_100313</w:t>
                            </w:r>
                          </w:p>
                        </w:tc>
                        <w:tc>
                          <w:tcPr>
                            <w:tcW w:w="1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MAN1A2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3.9174548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0.093972394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21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hsa_circRNA_013729</w:t>
                            </w:r>
                          </w:p>
                        </w:tc>
                        <w:tc>
                          <w:tcPr>
                            <w:tcW w:w="1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MAN1A2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3.8051867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0.046157007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21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hsa_circRNA_100146</w:t>
                            </w:r>
                          </w:p>
                        </w:tc>
                        <w:tc>
                          <w:tcPr>
                            <w:tcW w:w="1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EIF3I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3.7651439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0.129419737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21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hsa_circRNA_026074</w:t>
                            </w:r>
                          </w:p>
                        </w:tc>
                        <w:tc>
                          <w:tcPr>
                            <w:tcW w:w="1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ARF3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3.7590107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0.130488672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21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hsa_circRNA_100018</w:t>
                            </w:r>
                          </w:p>
                        </w:tc>
                        <w:tc>
                          <w:tcPr>
                            <w:tcW w:w="1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GNB1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3.7097075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0.188597048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21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hsa_circRNA_044097</w:t>
                            </w:r>
                          </w:p>
                        </w:tc>
                        <w:tc>
                          <w:tcPr>
                            <w:tcW w:w="1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EFTUD2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3.6149661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0.028188721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21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hsa_circRNA_059914</w:t>
                            </w:r>
                          </w:p>
                        </w:tc>
                        <w:tc>
                          <w:tcPr>
                            <w:tcW w:w="1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AHCY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3.5953247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0.178620297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21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hsa_circRNA_000120</w:t>
                            </w:r>
                          </w:p>
                        </w:tc>
                        <w:tc>
                          <w:tcPr>
                            <w:tcW w:w="1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MAN1A2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3.5751716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0.078753902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21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hsa_circRNA_104566</w:t>
                            </w:r>
                          </w:p>
                        </w:tc>
                        <w:tc>
                          <w:tcPr>
                            <w:tcW w:w="1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PSD3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3.5715777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0.050104714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21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hsa_circRNA_104708</w:t>
                            </w:r>
                          </w:p>
                        </w:tc>
                        <w:tc>
                          <w:tcPr>
                            <w:tcW w:w="1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PTK2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3.5671699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0.057691617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21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hsa_circRNA_104980</w:t>
                            </w:r>
                          </w:p>
                        </w:tc>
                        <w:tc>
                          <w:tcPr>
                            <w:tcW w:w="1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WWC3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3.5450597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0.077477555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21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hsa_circRNA_100039</w:t>
                            </w:r>
                          </w:p>
                        </w:tc>
                        <w:tc>
                          <w:tcPr>
                            <w:tcW w:w="1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RERE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3.4838673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0.013327719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21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hsa_circRNA_102560</w:t>
                            </w:r>
                          </w:p>
                        </w:tc>
                        <w:tc>
                          <w:tcPr>
                            <w:tcW w:w="1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RPS19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3.4828435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0.031135919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21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hsa_circRNA_072025</w:t>
                            </w:r>
                          </w:p>
                        </w:tc>
                        <w:tc>
                          <w:tcPr>
                            <w:tcW w:w="1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GUSBP1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3.4602056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0.041480092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21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hsa_circRNA_103758</w:t>
                            </w:r>
                          </w:p>
                        </w:tc>
                        <w:tc>
                          <w:tcPr>
                            <w:tcW w:w="1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LRBA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3.3909703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0.064759981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21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hsa_circRNA_104706</w:t>
                            </w:r>
                          </w:p>
                        </w:tc>
                        <w:tc>
                          <w:tcPr>
                            <w:tcW w:w="1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PTK2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3.3403239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0.072038032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21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hsa_circRNA_100913</w:t>
                            </w:r>
                          </w:p>
                        </w:tc>
                        <w:tc>
                          <w:tcPr>
                            <w:tcW w:w="1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PICALM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3.3325563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0.062158787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21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hsa_circRNA_100017</w:t>
                            </w:r>
                          </w:p>
                        </w:tc>
                        <w:tc>
                          <w:tcPr>
                            <w:tcW w:w="1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GNB1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3.3298119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0.116320237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21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hsa_circRNA_013055</w:t>
                            </w:r>
                          </w:p>
                        </w:tc>
                        <w:tc>
                          <w:tcPr>
                            <w:tcW w:w="1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GNG5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3.3061603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0.197957136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21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hsa_circRNA_071106</w:t>
                            </w:r>
                          </w:p>
                        </w:tc>
                        <w:tc>
                          <w:tcPr>
                            <w:tcW w:w="1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ARHGAP10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3.25252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0.061327688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21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hsa_circRNA_103176</w:t>
                            </w:r>
                          </w:p>
                        </w:tc>
                        <w:tc>
                          <w:tcPr>
                            <w:tcW w:w="1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GUSBP11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3.24701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0.026063829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21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hsa_circRNA_104103</w:t>
                            </w:r>
                          </w:p>
                        </w:tc>
                        <w:tc>
                          <w:tcPr>
                            <w:tcW w:w="1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ZFAND3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3.2405407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0.152037495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21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hsa_circRNA_406828</w:t>
                            </w:r>
                          </w:p>
                        </w:tc>
                        <w:tc>
                          <w:tcPr>
                            <w:tcW w:w="1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CDC40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3.2225694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0.171080612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21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hsa_circRNA_100632</w:t>
                            </w:r>
                          </w:p>
                        </w:tc>
                        <w:tc>
                          <w:tcPr>
                            <w:tcW w:w="1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SAMD8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3.2167432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0.180622247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21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hsa_circRNA_104821</w:t>
                            </w:r>
                          </w:p>
                        </w:tc>
                        <w:tc>
                          <w:tcPr>
                            <w:tcW w:w="1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FAM120A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3.2007423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0.061738974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21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hsa_circRNA_104853</w:t>
                            </w:r>
                          </w:p>
                        </w:tc>
                        <w:tc>
                          <w:tcPr>
                            <w:tcW w:w="1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RAD23B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3.1908217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0.197718314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21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hsa_circRNA_101319</w:t>
                            </w:r>
                          </w:p>
                        </w:tc>
                        <w:tc>
                          <w:tcPr>
                            <w:tcW w:w="1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RBM23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3.1764601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0.04167113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21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hsa_circRNA_103881</w:t>
                            </w:r>
                          </w:p>
                        </w:tc>
                        <w:tc>
                          <w:tcPr>
                            <w:tcW w:w="1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GUSBP9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3.1170457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0.02044704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21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hsa_circRNA_075896</w:t>
                            </w:r>
                          </w:p>
                        </w:tc>
                        <w:tc>
                          <w:tcPr>
                            <w:tcW w:w="1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GUSBP2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3.1163025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0.074975094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21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hsa_circRNA_402113</w:t>
                            </w:r>
                          </w:p>
                        </w:tc>
                        <w:tc>
                          <w:tcPr>
                            <w:tcW w:w="1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SYMPK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3.1002052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0.096303139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21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hsa_circRNA_407176</w:t>
                            </w:r>
                          </w:p>
                        </w:tc>
                        <w:tc>
                          <w:tcPr>
                            <w:tcW w:w="1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ZCCHC7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3.0882944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0.180077993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21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hsa_circRNA_102402</w:t>
                            </w:r>
                          </w:p>
                        </w:tc>
                        <w:tc>
                          <w:tcPr>
                            <w:tcW w:w="1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DAZAP1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3.079132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0.194936423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21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hsa_circRNA_104545</w:t>
                            </w:r>
                          </w:p>
                        </w:tc>
                        <w:tc>
                          <w:tcPr>
                            <w:tcW w:w="1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DNAJB6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3.0788998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0.033931794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21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hsa_circRNA_100583</w:t>
                            </w:r>
                          </w:p>
                        </w:tc>
                        <w:tc>
                          <w:tcPr>
                            <w:tcW w:w="1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ARHGAP12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3.0622707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0.096050977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21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hsa_circRNA_100019</w:t>
                            </w:r>
                          </w:p>
                        </w:tc>
                        <w:tc>
                          <w:tcPr>
                            <w:tcW w:w="1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GNB1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3.0550777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0.222519386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21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hsa_circRNA_046843</w:t>
                            </w:r>
                          </w:p>
                        </w:tc>
                        <w:tc>
                          <w:tcPr>
                            <w:tcW w:w="1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ANKRD12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3.0451581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0.088286381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21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hsa_circRNA_000166</w:t>
                            </w:r>
                          </w:p>
                        </w:tc>
                        <w:tc>
                          <w:tcPr>
                            <w:tcW w:w="1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RPPH1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3.0380204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0.124023464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21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hsa_circRNA_030162</w:t>
                            </w:r>
                          </w:p>
                        </w:tc>
                        <w:tc>
                          <w:tcPr>
                            <w:tcW w:w="1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TPT1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3.0295003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0.262971671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21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hsa_circRNA_100311</w:t>
                            </w:r>
                          </w:p>
                        </w:tc>
                        <w:tc>
                          <w:tcPr>
                            <w:tcW w:w="1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MAN1A2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3.0131396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0.125115748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21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hsa_circRNA_103514</w:t>
                            </w:r>
                          </w:p>
                        </w:tc>
                        <w:tc>
                          <w:tcPr>
                            <w:tcW w:w="1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FNDC3B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2.9802803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0.100027864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21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hsa_circRNA_023928</w:t>
                            </w:r>
                          </w:p>
                        </w:tc>
                        <w:tc>
                          <w:tcPr>
                            <w:tcW w:w="1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PICALM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2.9579739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0.094229595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21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hsa_circRNA_087856</w:t>
                            </w:r>
                          </w:p>
                        </w:tc>
                        <w:tc>
                          <w:tcPr>
                            <w:tcW w:w="1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RAD23B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2.953404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0.221451689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21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hsa_circRNA_083171</w:t>
                            </w:r>
                          </w:p>
                        </w:tc>
                        <w:tc>
                          <w:tcPr>
                            <w:tcW w:w="1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DNAJB6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2.922077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0.044486109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21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hsa_circRNA_103223</w:t>
                            </w:r>
                          </w:p>
                        </w:tc>
                        <w:tc>
                          <w:tcPr>
                            <w:tcW w:w="1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DDX17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2.9090677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0.18818366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21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hsa_circRNA_103871</w:t>
                            </w:r>
                          </w:p>
                        </w:tc>
                        <w:tc>
                          <w:tcPr>
                            <w:tcW w:w="1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SMA4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2.9053403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0.040002333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21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hsa_circRNA_104707</w:t>
                            </w:r>
                          </w:p>
                        </w:tc>
                        <w:tc>
                          <w:tcPr>
                            <w:tcW w:w="1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PTK2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2.9051537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0.038355379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21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hsa_circRNA_104128</w:t>
                            </w:r>
                          </w:p>
                        </w:tc>
                        <w:tc>
                          <w:tcPr>
                            <w:tcW w:w="1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GUSBP4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2.8874622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0.057598576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21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hsa_circRNA_103559</w:t>
                            </w:r>
                          </w:p>
                        </w:tc>
                        <w:tc>
                          <w:tcPr>
                            <w:tcW w:w="1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UBXN7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2.8863916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0.035379853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21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hsa_circRNA_103657</w:t>
                            </w:r>
                          </w:p>
                        </w:tc>
                        <w:tc>
                          <w:tcPr>
                            <w:tcW w:w="1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MTHFD2L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2.8841437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0.138220943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21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hsa_circRNA_100914</w:t>
                            </w:r>
                          </w:p>
                        </w:tc>
                        <w:tc>
                          <w:tcPr>
                            <w:tcW w:w="1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PICALM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2.8825813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0.209238159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21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hsa_circRNA_104565</w:t>
                            </w:r>
                          </w:p>
                        </w:tc>
                        <w:tc>
                          <w:tcPr>
                            <w:tcW w:w="1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PSD3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2.8816793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0.039755941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21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hsa_circRNA_039187</w:t>
                            </w:r>
                          </w:p>
                        </w:tc>
                        <w:tc>
                          <w:tcPr>
                            <w:tcW w:w="1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HERC2P4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2.8809903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0.035309129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21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hsa_circRNA_104700</w:t>
                            </w:r>
                          </w:p>
                        </w:tc>
                        <w:tc>
                          <w:tcPr>
                            <w:tcW w:w="1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PTK2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2.8798707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0.15795154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21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hsa_circRNA_104645</w:t>
                            </w:r>
                          </w:p>
                        </w:tc>
                        <w:tc>
                          <w:tcPr>
                            <w:tcW w:w="1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STAU2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2.8778354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0.070535377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21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hsa_circRNA_051244</w:t>
                            </w:r>
                          </w:p>
                        </w:tc>
                        <w:tc>
                          <w:tcPr>
                            <w:tcW w:w="1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RPS19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2.8698864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0.034479067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21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hsa_circRNA_092437</w:t>
                            </w:r>
                          </w:p>
                        </w:tc>
                        <w:tc>
                          <w:tcPr>
                            <w:tcW w:w="1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POLR2A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2.8527478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0.183992748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21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hsa_circRNA_104001</w:t>
                            </w:r>
                          </w:p>
                        </w:tc>
                        <w:tc>
                          <w:tcPr>
                            <w:tcW w:w="1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RARS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2.837513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0.028486195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21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hsa_circRNA_080968</w:t>
                            </w:r>
                          </w:p>
                        </w:tc>
                        <w:tc>
                          <w:tcPr>
                            <w:tcW w:w="1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ADAM22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2.8332063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0.098900481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21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hsa_circRNA_051077</w:t>
                            </w:r>
                          </w:p>
                        </w:tc>
                        <w:tc>
                          <w:tcPr>
                            <w:tcW w:w="1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AKT2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2.8015178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0.172767884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21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hsa_circRNA_104820</w:t>
                            </w:r>
                          </w:p>
                        </w:tc>
                        <w:tc>
                          <w:tcPr>
                            <w:tcW w:w="1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FAM120A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2.7929752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0.063348674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21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hsa_circRNA_100456</w:t>
                            </w:r>
                          </w:p>
                        </w:tc>
                        <w:tc>
                          <w:tcPr>
                            <w:tcW w:w="1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KCNK2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2.7596755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0.069200594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21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hsa_circRNA_104705</w:t>
                            </w:r>
                          </w:p>
                        </w:tc>
                        <w:tc>
                          <w:tcPr>
                            <w:tcW w:w="1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PTK2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2.720641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0.057731996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21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hsa_circRNA_074712</w:t>
                            </w:r>
                          </w:p>
                        </w:tc>
                        <w:tc>
                          <w:tcPr>
                            <w:tcW w:w="1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LARP1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2.7177877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0.22398687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21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hsa_circRNA_103470</w:t>
                            </w:r>
                          </w:p>
                        </w:tc>
                        <w:tc>
                          <w:tcPr>
                            <w:tcW w:w="1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PLXND1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2.7175419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0.158807935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21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hsa_circRNA_007352</w:t>
                            </w:r>
                          </w:p>
                        </w:tc>
                        <w:tc>
                          <w:tcPr>
                            <w:tcW w:w="1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AKAP17A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2.7162555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0.225501771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21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hsa_circRNA_104811</w:t>
                            </w:r>
                          </w:p>
                        </w:tc>
                        <w:tc>
                          <w:tcPr>
                            <w:tcW w:w="1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NTRK2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2.6995402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0.10624587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21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hsa_circRNA_101836</w:t>
                            </w:r>
                          </w:p>
                        </w:tc>
                        <w:tc>
                          <w:tcPr>
                            <w:tcW w:w="1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NFATC3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2.6983904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0.096833299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21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hsa_circRNA_000625</w:t>
                            </w:r>
                          </w:p>
                        </w:tc>
                        <w:tc>
                          <w:tcPr>
                            <w:tcW w:w="1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MYO9A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2.6845656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0.019547598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21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hsa_circRNA_104804</w:t>
                            </w:r>
                          </w:p>
                        </w:tc>
                        <w:tc>
                          <w:tcPr>
                            <w:tcW w:w="1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UBQLN1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2.6792584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0.073770834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21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hsa_circRNA_002144</w:t>
                            </w:r>
                          </w:p>
                        </w:tc>
                        <w:tc>
                          <w:tcPr>
                            <w:tcW w:w="1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RPPH1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2.6690626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0.169683553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21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hsa_circRNA_100705</w:t>
                            </w:r>
                          </w:p>
                        </w:tc>
                        <w:tc>
                          <w:tcPr>
                            <w:tcW w:w="1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OAT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2.6333758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0.029561512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21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hsa_circRNA_007624</w:t>
                            </w:r>
                          </w:p>
                        </w:tc>
                        <w:tc>
                          <w:tcPr>
                            <w:tcW w:w="1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BCAR3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2.5893405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0.116431638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21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hsa_circRNA_002172</w:t>
                            </w:r>
                          </w:p>
                        </w:tc>
                        <w:tc>
                          <w:tcPr>
                            <w:tcW w:w="1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RPPH1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2.5840657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0.235111699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21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hsa_circRNA_007148</w:t>
                            </w:r>
                          </w:p>
                        </w:tc>
                        <w:tc>
                          <w:tcPr>
                            <w:tcW w:w="1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FNDC3B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2.5730806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0.130299986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21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hsa_circRNA_103659</w:t>
                            </w:r>
                          </w:p>
                        </w:tc>
                        <w:tc>
                          <w:tcPr>
                            <w:tcW w:w="1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MTHFD2L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2.5721453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0.175086357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21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hsa_circRNA_104854</w:t>
                            </w:r>
                          </w:p>
                        </w:tc>
                        <w:tc>
                          <w:tcPr>
                            <w:tcW w:w="1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RAD23B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2.5492808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0.319681549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21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hsa_circRNA_103870</w:t>
                            </w:r>
                          </w:p>
                        </w:tc>
                        <w:tc>
                          <w:tcPr>
                            <w:tcW w:w="1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SMA4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2.546841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0.050016968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21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hsa_circRNA_103044</w:t>
                            </w:r>
                          </w:p>
                        </w:tc>
                        <w:tc>
                          <w:tcPr>
                            <w:tcW w:w="1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RBM39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2.5466433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0.047890512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21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hsa_circRNA_017516</w:t>
                            </w:r>
                          </w:p>
                        </w:tc>
                        <w:tc>
                          <w:tcPr>
                            <w:tcW w:w="1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KLF6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2.5460504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0.210167733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21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hsa_circRNA_016458</w:t>
                            </w:r>
                          </w:p>
                        </w:tc>
                        <w:tc>
                          <w:tcPr>
                            <w:tcW w:w="1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KCNK2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2.5439845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0.145970528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21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hsa_circRNA_103491</w:t>
                            </w:r>
                          </w:p>
                        </w:tc>
                        <w:tc>
                          <w:tcPr>
                            <w:tcW w:w="1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RNF13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2.5344433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0.097375316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21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hsa_circRNA_103102</w:t>
                            </w:r>
                          </w:p>
                        </w:tc>
                        <w:tc>
                          <w:tcPr>
                            <w:tcW w:w="1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DIDO1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2.526908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0.107100533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21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hsa_circRNA_104332</w:t>
                            </w:r>
                          </w:p>
                        </w:tc>
                        <w:tc>
                          <w:tcPr>
                            <w:tcW w:w="1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MPP6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2.5227606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0.149044007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21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hsa_circRNA_100917</w:t>
                            </w:r>
                          </w:p>
                        </w:tc>
                        <w:tc>
                          <w:tcPr>
                            <w:tcW w:w="1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PICALM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2.4979852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0.102662163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21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hsa_circRNA_005054</w:t>
                            </w:r>
                          </w:p>
                        </w:tc>
                        <w:tc>
                          <w:tcPr>
                            <w:tcW w:w="1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FMN1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2.4905471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0.131277593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21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hsa_circRNA_104333</w:t>
                            </w:r>
                          </w:p>
                        </w:tc>
                        <w:tc>
                          <w:tcPr>
                            <w:tcW w:w="1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MPP6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2.4893596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0.154624525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21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hsa_circRNA_103572</w:t>
                            </w:r>
                          </w:p>
                        </w:tc>
                        <w:tc>
                          <w:tcPr>
                            <w:tcW w:w="1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LRCH3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2.4688066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0.02332663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21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hsa_circRNA_006725</w:t>
                            </w:r>
                          </w:p>
                        </w:tc>
                        <w:tc>
                          <w:tcPr>
                            <w:tcW w:w="1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RHOBTB3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2.4678498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0.063375237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21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hsa_circRNA_102742</w:t>
                            </w:r>
                          </w:p>
                        </w:tc>
                        <w:tc>
                          <w:tcPr>
                            <w:tcW w:w="1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UGP2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2.4574279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0.090102695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21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hsa_circRNA_069980</w:t>
                            </w:r>
                          </w:p>
                        </w:tc>
                        <w:tc>
                          <w:tcPr>
                            <w:tcW w:w="1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MTHFD2L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2.4563761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0.105002876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21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hsa_circRNA_102762</w:t>
                            </w:r>
                          </w:p>
                        </w:tc>
                        <w:tc>
                          <w:tcPr>
                            <w:tcW w:w="1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EXOC6B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2.4558537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0.034357385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21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hsa_circRNA_101050</w:t>
                            </w:r>
                          </w:p>
                        </w:tc>
                        <w:tc>
                          <w:tcPr>
                            <w:tcW w:w="1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ARF3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2.4556044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0.187689863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21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hsa_circRNA_104851</w:t>
                            </w:r>
                          </w:p>
                        </w:tc>
                        <w:tc>
                          <w:tcPr>
                            <w:tcW w:w="1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RAD23B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2.4488643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0.189141233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21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hsa_circRNA_103993</w:t>
                            </w:r>
                          </w:p>
                        </w:tc>
                        <w:tc>
                          <w:tcPr>
                            <w:tcW w:w="1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FAM114A2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2.448636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0.035842452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21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hsa_circRNA_104334</w:t>
                            </w:r>
                          </w:p>
                        </w:tc>
                        <w:tc>
                          <w:tcPr>
                            <w:tcW w:w="1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MPP6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2.4461134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0.149217116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21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hsa_circRNA_004225</w:t>
                            </w:r>
                          </w:p>
                        </w:tc>
                        <w:tc>
                          <w:tcPr>
                            <w:tcW w:w="1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GSK3B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2.4365379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0.221844537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21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hsa_circRNA_016771</w:t>
                            </w:r>
                          </w:p>
                        </w:tc>
                        <w:tc>
                          <w:tcPr>
                            <w:tcW w:w="1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OBSCN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2.4251631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0.178042488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21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hsa_circRNA_079614</w:t>
                            </w:r>
                          </w:p>
                        </w:tc>
                        <w:tc>
                          <w:tcPr>
                            <w:tcW w:w="1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MPP6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2.4211736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0.164013056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21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hsa_circRNA_100720</w:t>
                            </w:r>
                          </w:p>
                        </w:tc>
                        <w:tc>
                          <w:tcPr>
                            <w:tcW w:w="1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DOCK1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2.4201673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0.116328839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21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hsa_circRNA_016459</w:t>
                            </w:r>
                          </w:p>
                        </w:tc>
                        <w:tc>
                          <w:tcPr>
                            <w:tcW w:w="1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KCNK2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2.4112912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0.149259035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21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hsa_circRNA_103045</w:t>
                            </w:r>
                          </w:p>
                        </w:tc>
                        <w:tc>
                          <w:tcPr>
                            <w:tcW w:w="1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RBM39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2.404908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0.05728963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21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hsa_circRNA_031235</w:t>
                            </w:r>
                          </w:p>
                        </w:tc>
                        <w:tc>
                          <w:tcPr>
                            <w:tcW w:w="1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RBM23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2.3987064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0.022662274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21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hsa_circRNA_100912</w:t>
                            </w:r>
                          </w:p>
                        </w:tc>
                        <w:tc>
                          <w:tcPr>
                            <w:tcW w:w="1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PICALM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2.3985638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0.29899446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21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hsa_circRNA_101066</w:t>
                            </w:r>
                          </w:p>
                        </w:tc>
                        <w:tc>
                          <w:tcPr>
                            <w:tcW w:w="1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SCN8A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2.3956272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0.233804784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21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hsa_circRNA_103469</w:t>
                            </w:r>
                          </w:p>
                        </w:tc>
                        <w:tc>
                          <w:tcPr>
                            <w:tcW w:w="1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COPG1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2.3942407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0.114271854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21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hsa_circRNA_089837</w:t>
                            </w:r>
                          </w:p>
                        </w:tc>
                        <w:tc>
                          <w:tcPr>
                            <w:tcW w:w="1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AK000470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2.383897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0.109105258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21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hsa_circRNA_101153</w:t>
                            </w:r>
                          </w:p>
                        </w:tc>
                        <w:tc>
                          <w:tcPr>
                            <w:tcW w:w="1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ACAD10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2.3823245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0.002609931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21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hsa_circRNA_033149</w:t>
                            </w:r>
                          </w:p>
                        </w:tc>
                        <w:tc>
                          <w:tcPr>
                            <w:tcW w:w="1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SETD3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2.3780587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0.065861863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21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hsa_circRNA_002111</w:t>
                            </w:r>
                          </w:p>
                        </w:tc>
                        <w:tc>
                          <w:tcPr>
                            <w:tcW w:w="1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MED13L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2.3724351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0.055507748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21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hsa_circRNA_104000</w:t>
                            </w:r>
                          </w:p>
                        </w:tc>
                        <w:tc>
                          <w:tcPr>
                            <w:tcW w:w="1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RARS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2.3694198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0.100008903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21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hsa_circRNA_104709</w:t>
                            </w:r>
                          </w:p>
                        </w:tc>
                        <w:tc>
                          <w:tcPr>
                            <w:tcW w:w="1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PTK2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2.3644035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0.081573352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21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hsa_circRNA_105023</w:t>
                            </w:r>
                          </w:p>
                        </w:tc>
                        <w:tc>
                          <w:tcPr>
                            <w:tcW w:w="1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MID2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2.3587129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0.160922803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21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hsa_circRNA_103046</w:t>
                            </w:r>
                          </w:p>
                        </w:tc>
                        <w:tc>
                          <w:tcPr>
                            <w:tcW w:w="1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RBM39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2.3565089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0.096517899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21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hsa_circRNA_100919</w:t>
                            </w:r>
                          </w:p>
                        </w:tc>
                        <w:tc>
                          <w:tcPr>
                            <w:tcW w:w="1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PICALM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2.3557706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0.193823027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21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hsa_circRNA_001177</w:t>
                            </w:r>
                          </w:p>
                        </w:tc>
                        <w:tc>
                          <w:tcPr>
                            <w:tcW w:w="1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NRIP1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2.348821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0.213033319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21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hsa_circRNA_100354</w:t>
                            </w:r>
                          </w:p>
                        </w:tc>
                        <w:tc>
                          <w:tcPr>
                            <w:tcW w:w="1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DAP3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2.3305058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0.038452486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21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hsa_circRNA_100422</w:t>
                            </w:r>
                          </w:p>
                        </w:tc>
                        <w:tc>
                          <w:tcPr>
                            <w:tcW w:w="1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DENND1B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2.3297145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0.105045659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21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hsa_circRNA_102294</w:t>
                            </w:r>
                          </w:p>
                        </w:tc>
                        <w:tc>
                          <w:tcPr>
                            <w:tcW w:w="1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ANKRD12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2.3249592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0.115111777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21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hsa_circRNA_101816</w:t>
                            </w:r>
                          </w:p>
                        </w:tc>
                        <w:tc>
                          <w:tcPr>
                            <w:tcW w:w="1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FTO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2.3225561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0.168680146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21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hsa_circRNA_103682</w:t>
                            </w:r>
                          </w:p>
                        </w:tc>
                        <w:tc>
                          <w:tcPr>
                            <w:tcW w:w="1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SEC31A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2.3214319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0.041999543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21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hsa_circRNA_400661</w:t>
                            </w:r>
                          </w:p>
                        </w:tc>
                        <w:tc>
                          <w:tcPr>
                            <w:tcW w:w="1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CACUL1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2.3211222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0.257312578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21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hsa_circRNA_100718</w:t>
                            </w:r>
                          </w:p>
                        </w:tc>
                        <w:tc>
                          <w:tcPr>
                            <w:tcW w:w="1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DOCK1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2.3178226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0.131818921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21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hsa_circRNA_404701</w:t>
                            </w:r>
                          </w:p>
                        </w:tc>
                        <w:tc>
                          <w:tcPr>
                            <w:tcW w:w="1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ZNF124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2.3157739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0.125208811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21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hsa_circRNA_103756</w:t>
                            </w:r>
                          </w:p>
                        </w:tc>
                        <w:tc>
                          <w:tcPr>
                            <w:tcW w:w="1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LRBA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2.3150918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0.044565698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21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hsa_circRNA_103704</w:t>
                            </w:r>
                          </w:p>
                        </w:tc>
                        <w:tc>
                          <w:tcPr>
                            <w:tcW w:w="1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PDLIM5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2.3113516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0.044615883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21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hsa_circRNA_001312</w:t>
                            </w:r>
                          </w:p>
                        </w:tc>
                        <w:tc>
                          <w:tcPr>
                            <w:tcW w:w="1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CCDC66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2.2866289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0.130615846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21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hsa_circRNA_104766</w:t>
                            </w:r>
                          </w:p>
                        </w:tc>
                        <w:tc>
                          <w:tcPr>
                            <w:tcW w:w="1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UBAP2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2.2822014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0.135075921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21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hsa_circRNA_007691</w:t>
                            </w:r>
                          </w:p>
                        </w:tc>
                        <w:tc>
                          <w:tcPr>
                            <w:tcW w:w="1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FAM114A2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2.2807603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0.035858164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21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hsa_circRNA_081379</w:t>
                            </w:r>
                          </w:p>
                        </w:tc>
                        <w:tc>
                          <w:tcPr>
                            <w:tcW w:w="1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ZKSCAN1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2.2686428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0.119044124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21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hsa_circRNA_007927</w:t>
                            </w:r>
                          </w:p>
                        </w:tc>
                        <w:tc>
                          <w:tcPr>
                            <w:tcW w:w="1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GTF2IP1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2.2629201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0.121400396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21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hsa_circRNA_100016</w:t>
                            </w:r>
                          </w:p>
                        </w:tc>
                        <w:tc>
                          <w:tcPr>
                            <w:tcW w:w="1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GNB1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2.2606699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0.186136902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21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hsa_circRNA_077109</w:t>
                            </w:r>
                          </w:p>
                        </w:tc>
                        <w:tc>
                          <w:tcPr>
                            <w:tcW w:w="1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IRAK1BP1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2.2537477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0.06093731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21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hsa_circRNA_101493</w:t>
                            </w:r>
                          </w:p>
                        </w:tc>
                        <w:tc>
                          <w:tcPr>
                            <w:tcW w:w="1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TMEM87A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2.2470114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0.064184718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21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hsa_circRNA_103830</w:t>
                            </w:r>
                          </w:p>
                        </w:tc>
                        <w:tc>
                          <w:tcPr>
                            <w:tcW w:w="1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HMGCS1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2.2357729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0.180503269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21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hsa_circRNA_101292</w:t>
                            </w:r>
                          </w:p>
                        </w:tc>
                        <w:tc>
                          <w:tcPr>
                            <w:tcW w:w="1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PCCA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2.2323362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0.133919052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21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hsa_circRNA_104137</w:t>
                            </w:r>
                          </w:p>
                        </w:tc>
                        <w:tc>
                          <w:tcPr>
                            <w:tcW w:w="1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EEF1A1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2.2307796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0.120227281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21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hsa_circRNA_103475</w:t>
                            </w:r>
                          </w:p>
                        </w:tc>
                        <w:tc>
                          <w:tcPr>
                            <w:tcW w:w="1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RYK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2.2255857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0.08179455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21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hsa_circRNA_103757</w:t>
                            </w:r>
                          </w:p>
                        </w:tc>
                        <w:tc>
                          <w:tcPr>
                            <w:tcW w:w="1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LRBA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2.2227327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0.049589417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21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hsa_circRNA_100915</w:t>
                            </w:r>
                          </w:p>
                        </w:tc>
                        <w:tc>
                          <w:tcPr>
                            <w:tcW w:w="1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PICALM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2.2187619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0.251848902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21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hsa_circRNA_104791</w:t>
                            </w:r>
                          </w:p>
                        </w:tc>
                        <w:tc>
                          <w:tcPr>
                            <w:tcW w:w="1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PCSK5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2.2174512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0.09721482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21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hsa_circRNA_001691</w:t>
                            </w:r>
                          </w:p>
                        </w:tc>
                        <w:tc>
                          <w:tcPr>
                            <w:tcW w:w="1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HNRNPA2B1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2.2167913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0.288877941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21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hsa_circRNA_103348</w:t>
                            </w:r>
                          </w:p>
                        </w:tc>
                        <w:tc>
                          <w:tcPr>
                            <w:tcW w:w="1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SCAP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2.2082699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0.170984942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21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hsa_circRNA_005855</w:t>
                            </w:r>
                          </w:p>
                        </w:tc>
                        <w:tc>
                          <w:tcPr>
                            <w:tcW w:w="1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TPM4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2.2076364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0.062210224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21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hsa_circRNA_074166</w:t>
                            </w:r>
                          </w:p>
                        </w:tc>
                        <w:tc>
                          <w:tcPr>
                            <w:tcW w:w="1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CTNNA1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2.206085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0.15718056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21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hsa_circRNA_104469</w:t>
                            </w:r>
                          </w:p>
                        </w:tc>
                        <w:tc>
                          <w:tcPr>
                            <w:tcW w:w="1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SND1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2.2031785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0.181746721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21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hsa_circRNA_101436</w:t>
                            </w:r>
                          </w:p>
                        </w:tc>
                        <w:tc>
                          <w:tcPr>
                            <w:tcW w:w="1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SETD3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2.2004564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0.039193302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21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hsa_circRNA_104808</w:t>
                            </w:r>
                          </w:p>
                        </w:tc>
                        <w:tc>
                          <w:tcPr>
                            <w:tcW w:w="1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UBQLN1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2.1974073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0.193070519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21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hsa_circRNA_001218</w:t>
                            </w:r>
                          </w:p>
                        </w:tc>
                        <w:tc>
                          <w:tcPr>
                            <w:tcW w:w="1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AP1B1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2.192383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0.248770605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21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hsa_circRNA_103252</w:t>
                            </w:r>
                          </w:p>
                        </w:tc>
                        <w:tc>
                          <w:tcPr>
                            <w:tcW w:w="1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ATXN10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2.1860456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0.060846909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21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hsa_circRNA_000787</w:t>
                            </w:r>
                          </w:p>
                        </w:tc>
                        <w:tc>
                          <w:tcPr>
                            <w:tcW w:w="1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TRIM25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2.1712874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0.202081465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21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hsa_circRNA_103695</w:t>
                            </w:r>
                          </w:p>
                        </w:tc>
                        <w:tc>
                          <w:tcPr>
                            <w:tcW w:w="1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KLHL8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2.1692789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0.112528122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21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hsa_circRNA_403150</w:t>
                            </w:r>
                          </w:p>
                        </w:tc>
                        <w:tc>
                          <w:tcPr>
                            <w:tcW w:w="1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CCNI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2.1485725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0.253516795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21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hsa_circRNA_103383</w:t>
                            </w:r>
                          </w:p>
                        </w:tc>
                        <w:tc>
                          <w:tcPr>
                            <w:tcW w:w="1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MAPKAPK3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2.1450862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0.173045295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21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hsa_circRNA_018315</w:t>
                            </w:r>
                          </w:p>
                        </w:tc>
                        <w:tc>
                          <w:tcPr>
                            <w:tcW w:w="1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MAPK8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2.1417784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0.22240736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21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hsa_circRNA_023304</w:t>
                            </w:r>
                          </w:p>
                        </w:tc>
                        <w:tc>
                          <w:tcPr>
                            <w:tcW w:w="1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CCND1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2.1388671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0.138843357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21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hsa_circRNA_083957</w:t>
                            </w:r>
                          </w:p>
                        </w:tc>
                        <w:tc>
                          <w:tcPr>
                            <w:tcW w:w="1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ASH2L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2.1368379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0.066875037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21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hsa_circRNA_100015</w:t>
                            </w:r>
                          </w:p>
                        </w:tc>
                        <w:tc>
                          <w:tcPr>
                            <w:tcW w:w="1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GNB1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2.1332683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0.284329737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21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hsa_circRNA_104823</w:t>
                            </w:r>
                          </w:p>
                        </w:tc>
                        <w:tc>
                          <w:tcPr>
                            <w:tcW w:w="1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FAM120A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2.1325297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0.058300277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21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hsa_circRNA_092498</w:t>
                            </w:r>
                          </w:p>
                        </w:tc>
                        <w:tc>
                          <w:tcPr>
                            <w:tcW w:w="1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RHBDD1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2.1286839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0.110365562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21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hsa_circRNA_003956</w:t>
                            </w:r>
                          </w:p>
                        </w:tc>
                        <w:tc>
                          <w:tcPr>
                            <w:tcW w:w="1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RNF13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2.119173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0.078655347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21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hsa_circRNA_000760</w:t>
                            </w:r>
                          </w:p>
                        </w:tc>
                        <w:tc>
                          <w:tcPr>
                            <w:tcW w:w="1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MLLT6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2.1176218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0.199486421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21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hsa_circRNA_103902</w:t>
                            </w:r>
                          </w:p>
                        </w:tc>
                        <w:tc>
                          <w:tcPr>
                            <w:tcW w:w="1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HOMER1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2.1103706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0.10190322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21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hsa_circRNA_103140</w:t>
                            </w:r>
                          </w:p>
                        </w:tc>
                        <w:tc>
                          <w:tcPr>
                            <w:tcW w:w="1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PDXK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2.1012206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0.128338216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21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hsa_circRNA_103536</w:t>
                            </w:r>
                          </w:p>
                        </w:tc>
                        <w:tc>
                          <w:tcPr>
                            <w:tcW w:w="1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AP2M1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2.0949858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0.106585261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21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hsa_circRNA_007773</w:t>
                            </w:r>
                          </w:p>
                        </w:tc>
                        <w:tc>
                          <w:tcPr>
                            <w:tcW w:w="1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FAM114A2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2.0903335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0.034643797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21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hsa_circRNA_403471</w:t>
                            </w:r>
                          </w:p>
                        </w:tc>
                        <w:tc>
                          <w:tcPr>
                            <w:tcW w:w="1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ARHGAP26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2.0881085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0.062892627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21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hsa_circRNA_075549</w:t>
                            </w:r>
                          </w:p>
                        </w:tc>
                        <w:tc>
                          <w:tcPr>
                            <w:tcW w:w="1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RREB1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2.0871183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0.21398061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21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hsa_circRNA_103654</w:t>
                            </w:r>
                          </w:p>
                        </w:tc>
                        <w:tc>
                          <w:tcPr>
                            <w:tcW w:w="1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ANKRD17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2.0854156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0.230648382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21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hsa_circRNA_100922</w:t>
                            </w:r>
                          </w:p>
                        </w:tc>
                        <w:tc>
                          <w:tcPr>
                            <w:tcW w:w="1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PICALM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2.079448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0.22118253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21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hsa_circRNA_006473</w:t>
                            </w:r>
                          </w:p>
                        </w:tc>
                        <w:tc>
                          <w:tcPr>
                            <w:tcW w:w="1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ARHGAP10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2.0785766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0.245624543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21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hsa_circRNA_103681</w:t>
                            </w:r>
                          </w:p>
                        </w:tc>
                        <w:tc>
                          <w:tcPr>
                            <w:tcW w:w="1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SEC31A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2.0767671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0.048802036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21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hsa_circRNA_101903</w:t>
                            </w:r>
                          </w:p>
                        </w:tc>
                        <w:tc>
                          <w:tcPr>
                            <w:tcW w:w="1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BANP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2.0762259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0.148012401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21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hsa_circRNA_092547</w:t>
                            </w:r>
                          </w:p>
                        </w:tc>
                        <w:tc>
                          <w:tcPr>
                            <w:tcW w:w="1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SMARCA5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2.0759676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0.065850431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21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hsa_circRNA_086160</w:t>
                            </w:r>
                          </w:p>
                        </w:tc>
                        <w:tc>
                          <w:tcPr>
                            <w:tcW w:w="1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RPL8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2.0719687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0.107472736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21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hsa_circRNA_100442</w:t>
                            </w:r>
                          </w:p>
                        </w:tc>
                        <w:tc>
                          <w:tcPr>
                            <w:tcW w:w="1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LPGAT1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2.0714085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0.159450287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21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hsa_circRNA_104761</w:t>
                            </w:r>
                          </w:p>
                        </w:tc>
                        <w:tc>
                          <w:tcPr>
                            <w:tcW w:w="1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UBAP2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2.0569782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0.125459861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21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hsa_circRNA_063313</w:t>
                            </w:r>
                          </w:p>
                        </w:tc>
                        <w:tc>
                          <w:tcPr>
                            <w:tcW w:w="1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DDX17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2.0561963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0.161567983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21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hsa_circRNA_002922</w:t>
                            </w:r>
                          </w:p>
                        </w:tc>
                        <w:tc>
                          <w:tcPr>
                            <w:tcW w:w="1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ZNF124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2.0539167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0.045782301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21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hsa_circRNA_050898</w:t>
                            </w:r>
                          </w:p>
                        </w:tc>
                        <w:tc>
                          <w:tcPr>
                            <w:tcW w:w="1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ACTN4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2.0532008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0.245820548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21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hsa_circRNA_101533</w:t>
                            </w:r>
                          </w:p>
                        </w:tc>
                        <w:tc>
                          <w:tcPr>
                            <w:tcW w:w="1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SLTM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2.0503113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0.062993395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21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hsa_circRNA_104327</w:t>
                            </w:r>
                          </w:p>
                        </w:tc>
                        <w:tc>
                          <w:tcPr>
                            <w:tcW w:w="1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FAM126A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2.0500604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0.028734123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21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hsa_circRNA_032969</w:t>
                            </w:r>
                          </w:p>
                        </w:tc>
                        <w:tc>
                          <w:tcPr>
                            <w:tcW w:w="1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TC2N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2.0495168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0.223090549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21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hsa_circRNA_102072</w:t>
                            </w:r>
                          </w:p>
                        </w:tc>
                        <w:tc>
                          <w:tcPr>
                            <w:tcW w:w="1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STAT5B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2.048694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0.285431142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21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hsa_circRNA_401901</w:t>
                            </w:r>
                          </w:p>
                        </w:tc>
                        <w:tc>
                          <w:tcPr>
                            <w:tcW w:w="1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FASN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2.0407444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0.073124623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21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hsa_circRNA_092554</w:t>
                            </w:r>
                          </w:p>
                        </w:tc>
                        <w:tc>
                          <w:tcPr>
                            <w:tcW w:w="1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RARS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2.0404085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0.118747399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21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hsa_circRNA_002102</w:t>
                            </w:r>
                          </w:p>
                        </w:tc>
                        <w:tc>
                          <w:tcPr>
                            <w:tcW w:w="1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RPL14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2.0360372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0.060832351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21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hsa_circRNA_405159</w:t>
                            </w:r>
                          </w:p>
                        </w:tc>
                        <w:tc>
                          <w:tcPr>
                            <w:tcW w:w="1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TDRD3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2.0323705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0.018165441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21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hsa_circRNA_031900</w:t>
                            </w:r>
                          </w:p>
                        </w:tc>
                        <w:tc>
                          <w:tcPr>
                            <w:tcW w:w="1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TMX1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2.0306381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0.13723007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21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hsa_circRNA_100190</w:t>
                            </w:r>
                          </w:p>
                        </w:tc>
                        <w:tc>
                          <w:tcPr>
                            <w:tcW w:w="1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FOXJ3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2.0203636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0.055126608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21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hsa_circRNA_403530</w:t>
                            </w:r>
                          </w:p>
                        </w:tc>
                        <w:tc>
                          <w:tcPr>
                            <w:tcW w:w="1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GMDS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2.0196056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0.213380332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21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hsa_circRNA_100722</w:t>
                            </w:r>
                          </w:p>
                        </w:tc>
                        <w:tc>
                          <w:tcPr>
                            <w:tcW w:w="1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DOCK1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2.0188575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0.11564839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21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hsa_circRNA_103829</w:t>
                            </w:r>
                          </w:p>
                        </w:tc>
                        <w:tc>
                          <w:tcPr>
                            <w:tcW w:w="1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HMGCS1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2.0143014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0.363037719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21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hsa_circRNA_000286</w:t>
                            </w:r>
                          </w:p>
                        </w:tc>
                        <w:tc>
                          <w:tcPr>
                            <w:tcW w:w="1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CAPRIN1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2.0136467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0.29247865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21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hsa_circRNA_028861</w:t>
                            </w:r>
                          </w:p>
                        </w:tc>
                        <w:tc>
                          <w:tcPr>
                            <w:tcW w:w="1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RPLP0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2.0133554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0.290517663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21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hsa_circRNA_101809</w:t>
                            </w:r>
                          </w:p>
                        </w:tc>
                        <w:tc>
                          <w:tcPr>
                            <w:tcW w:w="1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LONP2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2.0111935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0.089571334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21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hsa_circRNA_061481</w:t>
                            </w:r>
                          </w:p>
                        </w:tc>
                        <w:tc>
                          <w:tcPr>
                            <w:tcW w:w="1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EVA1C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2.0078597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0.094606553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21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hsa_circRNA_404643</w:t>
                            </w:r>
                          </w:p>
                        </w:tc>
                        <w:tc>
                          <w:tcPr>
                            <w:tcW w:w="14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PIK3C2B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2.0055479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0.118198168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212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hsa_circRNA_092458</w:t>
                            </w:r>
                          </w:p>
                        </w:tc>
                        <w:tc>
                          <w:tcPr>
                            <w:tcW w:w="1461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EEF2</w:t>
                            </w:r>
                          </w:p>
                        </w:tc>
                        <w:tc>
                          <w:tcPr>
                            <w:tcW w:w="138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2.0048095</w:t>
                            </w:r>
                          </w:p>
                        </w:tc>
                        <w:tc>
                          <w:tcPr>
                            <w:tcW w:w="138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0.30812732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widowControl/>
        <w:jc w:val="left"/>
        <w:rPr/>
      </w:pPr>
      <w:r>
        <w:rPr/>
      </w:r>
      <w:bookmarkStart w:id="4" w:name="OLE_LINK441"/>
      <w:bookmarkStart w:id="5" w:name="OLE_LINK440"/>
      <w:bookmarkStart w:id="6" w:name="OLE_LINK441"/>
      <w:bookmarkStart w:id="7" w:name="OLE_LINK440"/>
      <w:bookmarkEnd w:id="6"/>
      <w:bookmarkEnd w:id="7"/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altName w:val="Arial Unicode MS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DengXian;Arial Unicode MS" w:hAnsi="DengXian;Arial Unicode MS" w:eastAsia="DengXian;Arial Unicode MS" w:cs="Times New Roman"/>
      <w:color w:val="auto"/>
      <w:kern w:val="2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31T17:29:00Z</dcterms:created>
  <dc:creator>Microsoft Office User</dc:creator>
  <dc:description/>
  <cp:keywords/>
  <dc:language>en-US</dc:language>
  <cp:lastModifiedBy>Envisage-3</cp:lastModifiedBy>
  <dcterms:modified xsi:type="dcterms:W3CDTF">2021-03-06T14:26:00Z</dcterms:modified>
  <cp:revision>3</cp:revision>
  <dc:subject/>
  <dc:title/>
</cp:coreProperties>
</file>